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33E25A" w14:textId="64321F90" w:rsidR="00617551" w:rsidRPr="00C51C3A" w:rsidRDefault="00617551" w:rsidP="00617551">
      <w:pPr>
        <w:rPr>
          <w:rFonts w:asciiTheme="minorHAnsi" w:hAnsiTheme="minorHAnsi"/>
          <w:b/>
          <w:bCs/>
          <w:color w:val="000000" w:themeColor="text1"/>
        </w:rPr>
      </w:pPr>
      <w:r w:rsidRPr="00C51C3A">
        <w:rPr>
          <w:rFonts w:asciiTheme="minorHAnsi" w:hAnsiTheme="minorHAnsi"/>
          <w:b/>
          <w:bCs/>
          <w:color w:val="000000" w:themeColor="text1"/>
        </w:rPr>
        <w:t>S8</w:t>
      </w:r>
      <w:r w:rsidR="007436EA">
        <w:rPr>
          <w:rFonts w:asciiTheme="minorHAnsi" w:hAnsiTheme="minorHAnsi"/>
          <w:b/>
          <w:bCs/>
          <w:color w:val="000000" w:themeColor="text1"/>
        </w:rPr>
        <w:t xml:space="preserve"> Table.</w:t>
      </w:r>
      <w:r w:rsidRPr="00C51C3A">
        <w:rPr>
          <w:rFonts w:asciiTheme="minorHAnsi" w:hAnsiTheme="minorHAnsi"/>
          <w:color w:val="000000" w:themeColor="text1"/>
        </w:rPr>
        <w:t xml:space="preserve"> Assessing directional pleiotropy through MR Egger intercept for secondary analysis </w:t>
      </w:r>
    </w:p>
    <w:p w14:paraId="097F641A" w14:textId="77777777" w:rsidR="00617551" w:rsidRPr="00C51C3A" w:rsidRDefault="00617551" w:rsidP="00617551">
      <w:pPr>
        <w:rPr>
          <w:rFonts w:asciiTheme="minorHAnsi" w:hAnsiTheme="minorHAnsi"/>
          <w:b/>
          <w:bCs/>
          <w:color w:val="000000" w:themeColor="text1"/>
        </w:rPr>
      </w:pPr>
    </w:p>
    <w:tbl>
      <w:tblPr>
        <w:tblW w:w="1043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2920"/>
        <w:gridCol w:w="870"/>
        <w:gridCol w:w="1300"/>
        <w:gridCol w:w="1300"/>
        <w:gridCol w:w="1049"/>
      </w:tblGrid>
      <w:tr w:rsidR="00617551" w:rsidRPr="00C51C3A" w14:paraId="15729CD8" w14:textId="77777777" w:rsidTr="00AA0F84">
        <w:trPr>
          <w:trHeight w:val="320"/>
        </w:trPr>
        <w:tc>
          <w:tcPr>
            <w:tcW w:w="3000" w:type="dxa"/>
            <w:shd w:val="clear" w:color="auto" w:fill="D9D9D9" w:themeFill="background1" w:themeFillShade="D9"/>
            <w:noWrap/>
            <w:vAlign w:val="bottom"/>
          </w:tcPr>
          <w:p w14:paraId="772FDEE8" w14:textId="77777777" w:rsidR="00617551" w:rsidRPr="00C51C3A" w:rsidRDefault="00617551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Exposure</w:t>
            </w:r>
          </w:p>
        </w:tc>
        <w:tc>
          <w:tcPr>
            <w:tcW w:w="2920" w:type="dxa"/>
            <w:shd w:val="clear" w:color="auto" w:fill="D9D9D9" w:themeFill="background1" w:themeFillShade="D9"/>
            <w:noWrap/>
            <w:vAlign w:val="bottom"/>
          </w:tcPr>
          <w:p w14:paraId="02876398" w14:textId="77777777" w:rsidR="00617551" w:rsidRPr="00C51C3A" w:rsidRDefault="00617551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Exposure dataset</w:t>
            </w:r>
          </w:p>
        </w:tc>
        <w:tc>
          <w:tcPr>
            <w:tcW w:w="870" w:type="dxa"/>
            <w:shd w:val="clear" w:color="auto" w:fill="D9D9D9" w:themeFill="background1" w:themeFillShade="D9"/>
          </w:tcPr>
          <w:p w14:paraId="1F0474B2" w14:textId="77777777" w:rsidR="00617551" w:rsidRPr="00C51C3A" w:rsidRDefault="00617551" w:rsidP="00AA0F8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  <w:p w14:paraId="08FD862B" w14:textId="77777777" w:rsidR="00617551" w:rsidRPr="00C51C3A" w:rsidRDefault="00617551" w:rsidP="00AA0F8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N SNPs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</w:tcPr>
          <w:p w14:paraId="0110DE44" w14:textId="77777777" w:rsidR="00617551" w:rsidRPr="00C51C3A" w:rsidRDefault="00617551" w:rsidP="00AA0F8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</w:tcPr>
          <w:p w14:paraId="7F2B847B" w14:textId="77777777" w:rsidR="00617551" w:rsidRPr="00C51C3A" w:rsidRDefault="00617551" w:rsidP="00AA0F8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1049" w:type="dxa"/>
            <w:shd w:val="clear" w:color="auto" w:fill="D9D9D9" w:themeFill="background1" w:themeFillShade="D9"/>
            <w:noWrap/>
            <w:vAlign w:val="bottom"/>
          </w:tcPr>
          <w:p w14:paraId="43866236" w14:textId="77777777" w:rsidR="00617551" w:rsidRPr="00C51C3A" w:rsidRDefault="00617551" w:rsidP="00AA0F8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617551" w:rsidRPr="00C51C3A" w14:paraId="31846B99" w14:textId="77777777" w:rsidTr="00AA0F84">
        <w:trPr>
          <w:trHeight w:val="32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8F7BB2C" w14:textId="77777777" w:rsidR="00617551" w:rsidRPr="00C51C3A" w:rsidRDefault="00617551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DL-C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2D46360" w14:textId="77777777" w:rsidR="00617551" w:rsidRPr="00C51C3A" w:rsidRDefault="00617551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70" w:type="dxa"/>
            <w:vAlign w:val="bottom"/>
          </w:tcPr>
          <w:p w14:paraId="28F50BEE" w14:textId="77777777" w:rsidR="00617551" w:rsidRPr="00C51C3A" w:rsidRDefault="00617551" w:rsidP="00AA0F8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BD769D3" w14:textId="77777777" w:rsidR="00617551" w:rsidRPr="00C51C3A" w:rsidRDefault="00617551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203B59E" w14:textId="77777777" w:rsidR="00617551" w:rsidRPr="00C51C3A" w:rsidRDefault="00617551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135B52CE" w14:textId="77777777" w:rsidR="00617551" w:rsidRPr="00C51C3A" w:rsidRDefault="00617551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</w:tr>
      <w:tr w:rsidR="00617551" w:rsidRPr="00C51C3A" w14:paraId="0AC63C49" w14:textId="77777777" w:rsidTr="00AA0F84">
        <w:trPr>
          <w:trHeight w:val="320"/>
        </w:trPr>
        <w:tc>
          <w:tcPr>
            <w:tcW w:w="3000" w:type="dxa"/>
            <w:shd w:val="clear" w:color="auto" w:fill="auto"/>
            <w:noWrap/>
            <w:vAlign w:val="bottom"/>
          </w:tcPr>
          <w:p w14:paraId="4020A05A" w14:textId="77777777" w:rsidR="00617551" w:rsidRPr="00C51C3A" w:rsidRDefault="00617551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DL-C</w:t>
            </w:r>
          </w:p>
        </w:tc>
        <w:tc>
          <w:tcPr>
            <w:tcW w:w="2920" w:type="dxa"/>
            <w:shd w:val="clear" w:color="auto" w:fill="auto"/>
            <w:noWrap/>
            <w:vAlign w:val="bottom"/>
          </w:tcPr>
          <w:p w14:paraId="3EB47962" w14:textId="77777777" w:rsidR="00617551" w:rsidRPr="00C51C3A" w:rsidRDefault="00617551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70" w:type="dxa"/>
            <w:vAlign w:val="bottom"/>
          </w:tcPr>
          <w:p w14:paraId="2CA17287" w14:textId="77777777" w:rsidR="00617551" w:rsidRPr="00C51C3A" w:rsidRDefault="00617551" w:rsidP="00AA0F8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8B37B49" w14:textId="77777777" w:rsidR="00617551" w:rsidRPr="00C51C3A" w:rsidRDefault="00617551" w:rsidP="00AA0F84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88D7BFC" w14:textId="77777777" w:rsidR="00617551" w:rsidRPr="00C51C3A" w:rsidRDefault="00617551" w:rsidP="00AA0F84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56DA2B91" w14:textId="77777777" w:rsidR="00617551" w:rsidRPr="00C51C3A" w:rsidRDefault="00617551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</w:tr>
      <w:tr w:rsidR="00617551" w:rsidRPr="00C51C3A" w14:paraId="2783D9FA" w14:textId="77777777" w:rsidTr="00AA0F84">
        <w:trPr>
          <w:trHeight w:val="32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203717E" w14:textId="77777777" w:rsidR="00617551" w:rsidRPr="00C51C3A" w:rsidRDefault="00617551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otal cholesterol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925D8BA" w14:textId="77777777" w:rsidR="00617551" w:rsidRPr="00C51C3A" w:rsidRDefault="00617551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70" w:type="dxa"/>
            <w:vAlign w:val="bottom"/>
          </w:tcPr>
          <w:p w14:paraId="0BF8050E" w14:textId="77777777" w:rsidR="00617551" w:rsidRPr="00C51C3A" w:rsidRDefault="00617551" w:rsidP="00AA0F8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4E6A761" w14:textId="77777777" w:rsidR="00617551" w:rsidRPr="00C51C3A" w:rsidRDefault="00617551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FAFFE0B" w14:textId="77777777" w:rsidR="00617551" w:rsidRPr="00C51C3A" w:rsidRDefault="00617551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7DB1C29C" w14:textId="77777777" w:rsidR="00617551" w:rsidRPr="00C51C3A" w:rsidRDefault="00617551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</w:tr>
      <w:tr w:rsidR="00617551" w:rsidRPr="00C51C3A" w14:paraId="0EA7C6BB" w14:textId="77777777" w:rsidTr="00AA0F84">
        <w:trPr>
          <w:trHeight w:val="32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84E16AD" w14:textId="77777777" w:rsidR="00617551" w:rsidRPr="00C51C3A" w:rsidRDefault="00617551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otal triglycerides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6C8AFEF" w14:textId="77777777" w:rsidR="00617551" w:rsidRPr="00C51C3A" w:rsidRDefault="00617551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70" w:type="dxa"/>
            <w:vAlign w:val="bottom"/>
          </w:tcPr>
          <w:p w14:paraId="4C12296F" w14:textId="77777777" w:rsidR="00617551" w:rsidRPr="00C51C3A" w:rsidRDefault="00617551" w:rsidP="00AA0F8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FCC5758" w14:textId="77777777" w:rsidR="00617551" w:rsidRPr="00C51C3A" w:rsidRDefault="00617551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D3FCAE0" w14:textId="77777777" w:rsidR="00617551" w:rsidRPr="00C51C3A" w:rsidRDefault="00617551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6356A93F" w14:textId="77777777" w:rsidR="00617551" w:rsidRPr="00C51C3A" w:rsidRDefault="00617551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</w:tr>
      <w:tr w:rsidR="00617551" w:rsidRPr="00C51C3A" w14:paraId="77B85D0E" w14:textId="77777777" w:rsidTr="00AA0F84">
        <w:trPr>
          <w:trHeight w:val="320"/>
        </w:trPr>
        <w:tc>
          <w:tcPr>
            <w:tcW w:w="3000" w:type="dxa"/>
            <w:shd w:val="clear" w:color="auto" w:fill="auto"/>
            <w:noWrap/>
            <w:vAlign w:val="bottom"/>
          </w:tcPr>
          <w:p w14:paraId="557FBC8A" w14:textId="77777777" w:rsidR="00617551" w:rsidRPr="00C51C3A" w:rsidRDefault="00617551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polipoprotein A</w:t>
            </w:r>
          </w:p>
        </w:tc>
        <w:tc>
          <w:tcPr>
            <w:tcW w:w="2920" w:type="dxa"/>
            <w:shd w:val="clear" w:color="auto" w:fill="auto"/>
            <w:noWrap/>
            <w:vAlign w:val="bottom"/>
          </w:tcPr>
          <w:p w14:paraId="2070D459" w14:textId="77777777" w:rsidR="00617551" w:rsidRPr="00C51C3A" w:rsidRDefault="00617551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 studies (Kettunen et al.)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xMDQ2PC9SZWNOdW0+PERpc3BsYXlUZXh0PjxzdHlsZSBmYWNlPSJzdXBlcnNjcmlw
dCI+MzM8L3N0eWxlPjwvRGlzcGxheVRleHQ+PHJlY29yZD48cmVjLW51bWJlcj4xMDQ2PC9yZWMt
bnVtYmVyPjxmb3JlaWduLWtleXM+PGtleSBhcHA9IkVOIiBkYi1pZD0iZXJkcHBlMndlNTl2c3Rl
d3IyOHBkNTlpMHZ4YXhmMDB4OTUwIiB0aW1lc3RhbXA9IjE1ODkyMjYyODMiPjEwNDY8L2tleT48
L2ZvcmVpZ24ta2V5cz48cmVmLXR5cGUgbmFtZT0iSm91cm5hbCBBcnRpY2xlIj4xNzwvcmVmLXR5
cGU+PGNvbnRyaWJ1dG9ycz48YXV0aG9ycz48YXV0aG9yPktldHR1bmVuLCBKLjwvYXV0aG9yPjxh
dXRob3I+RGVtaXJrYW4sIEEuPC9hdXRob3I+PGF1dGhvcj5XdXJ0eiwgUC48L2F1dGhvcj48YXV0
aG9yPkRyYWlzbWEsIEguIEguPC9hdXRob3I+PGF1dGhvcj5IYWxsZXIsIFQuPC9hdXRob3I+PGF1
dGhvcj5SYXdhbCwgUi48L2F1dGhvcj48YXV0aG9yPlZhYXJob3JzdCwgQS48L2F1dGhvcj48YXV0
aG9yPkthbmdhcywgQS4gSi48L2F1dGhvcj48YXV0aG9yPkx5eXRpa2FpbmVuLCBMLiBQLjwvYXV0
aG9yPjxhdXRob3I+UGlyaW5lbiwgTS48L2F1dGhvcj48YXV0aG9yPlBvb2wsIFIuPC9hdXRob3I+
PGF1dGhvcj5TYXJpbiwgQS4gUC48L2F1dGhvcj48YXV0aG9yPlNvaW5pbmVuLCBQLjwvYXV0aG9y
PjxhdXRob3I+VHVraWFpbmVuLCBULjwvYXV0aG9yPjxhdXRob3I+V2FuZywgUS48L2F1dGhvcj48
YXV0aG9yPlRpYWluZW4sIE0uPC9hdXRob3I+PGF1dGhvcj5UeW5ra3luZW4sIFQuPC9hdXRob3I+
PGF1dGhvcj5BbWluLCBOLjwvYXV0aG9yPjxhdXRob3I+WmVsbGVyLCBULjwvYXV0aG9yPjxhdXRo
b3I+QmVla21hbiwgTS48L2F1dGhvcj48YXV0aG9yPkRlZWxlbiwgSi48L2F1dGhvcj48YXV0aG9y
PnZhbiBEaWprLCBLLiBXLjwvYXV0aG9yPjxhdXRob3I+RXNrbywgVC48L2F1dGhvcj48YXV0aG9y
PkhvdHRlbmdhLCBKLiBKLjwvYXV0aG9yPjxhdXRob3I+dmFuIExlZXV3ZW4sIEUuIE0uPC9hdXRo
b3I+PGF1dGhvcj5MZWh0aW1ha2ksIFQuPC9hdXRob3I+PGF1dGhvcj5NaWhhaWxvdiwgRS48L2F1
dGhvcj48YXV0aG9yPlJvc2UsIFIuIEouPC9hdXRob3I+PGF1dGhvcj5kZSBDcmFlbiwgQS4gSi48
L2F1dGhvcj48YXV0aG9yPkdpZWdlciwgQy48L2F1dGhvcj48YXV0aG9yPkthaG9uZW4sIE0uPC9h
dXRob3I+PGF1dGhvcj5QZXJvbGEsIE0uPC9hdXRob3I+PGF1dGhvcj5CbGFua2VuYmVyZywgUy48
L2F1dGhvcj48YXV0aG9yPlNhdm9sYWluZW4sIE0uIEouPC9hdXRob3I+PGF1dGhvcj5WZXJob2V2
ZW4sIEEuPC9hdXRob3I+PGF1dGhvcj5WaWlrYXJpLCBKLjwvYXV0aG9yPjxhdXRob3I+V2lsbGVt
c2VuLCBHLjwvYXV0aG9yPjxhdXRob3I+Qm9vbXNtYSwgRC4gSS48L2F1dGhvcj48YXV0aG9yPnZh
biBEdWlqbiwgQy4gTS48L2F1dGhvcj48YXV0aG9yPkVyaWtzc29uLCBKLjwvYXV0aG9yPjxhdXRo
b3I+SnVsYSwgQS48L2F1dGhvcj48YXV0aG9yPkphcnZlbGluLCBNLiBSLjwvYXV0aG9yPjxhdXRo
b3I+S2FwcmlvLCBKLjwvYXV0aG9yPjxhdXRob3I+TWV0c3BhbHUsIEEuPC9hdXRob3I+PGF1dGhv
cj5SYWl0YWthcmksIE8uPC9hdXRob3I+PGF1dGhvcj5TYWxvbWFhLCBWLjwvYXV0aG9yPjxhdXRo
b3I+U2xhZ2Jvb20sIFAuIEUuPC9hdXRob3I+PGF1dGhvcj5XYWxkZW5iZXJnZXIsIE0uPC9hdXRo
b3I+PGF1dGhvcj5SaXBhdHRpLCBTLjwvYXV0aG9yPjxhdXRob3I+QWxhLUtvcnBlbGEsIE0uPC9h
dXRob3I+PC9hdXRob3JzPjwvY29udHJpYnV0b3JzPjxhdXRoLWFkZHJlc3M+Q29tcHV0YXRpb25h
bCBNZWRpY2luZSwgRmFjdWx0eSBvZiBNZWRpY2luZSwgVW5pdmVyc2l0eSBvZiBPdWx1LCBQTyBC
b3ggNTAwMCwgOTAwMTQgT3VsdSwgRmlubGFuZC4mI3hEO05hdGlvbmFsIEluc3RpdHV0ZSBmb3Ig
SGVhbHRoIGFuZCBXZWxmYXJlLCBQTyBCb3ggMzAsIEZJLTAwMjcxIEhlbHNpbmtpLCBGaW5sYW5k
LiYjeEQ7Tk1SIE1ldGFib2xvbWljcyBMYWJvcmF0b3J5LCBTY2hvb2wgb2YgUGhhcm1hY3ksIFVu
aXZlcnNpdHkgb2YgRWFzdGVybiBGaW5sYW5kLCBZbGlvcGlzdG9ucmFudGEgMUMsIEt1b3BpbyA3
MDIxMCwgRmlubGFuZC4mI3hEO0Jpb2NlbnRlciBPdWx1LCBVbml2ZXJzaXR5IG9mIE91bHUsIFBP
IEJveCA1MDAwLCBGSS05MDAxNCBPdWx1LCBGaW5sYW5kLiYjeEQ7RGVwYXJ0bWVudCBvZiBIdW1h
biBHZW5ldGljcywgTGVpZGVuIFVuaXZlcnNpdHkgTWVkaWNhbCBDZW50ZXIsIFBPIEJveCA5NjAw
LCAyMzAwIFJDIExlaWRlbiwgVGhlIE5ldGhlcmxhbmRzLiYjeEQ7RGVwYXJ0bWVudCBvZiBFcGlk
ZW1pb2xvZ3ksIEVyYXNtdXMgTWVkaWNhbCBDZW50ZXIsIFBPIEJveCAyMDQwLCAzMDAwIENBIFJv
dHRlcmRhbSwgVGhlIE5ldGhlcmxhbmRzLiYjeEQ7RGVwYXJ0bWVudCBvZiBCaW9sb2dpY2FsIFBz
eWNob2xvZ3ksIFZVIFVuaXZlcnNpdHkgQW1zdGVyZGFtLCBWYW4gZGVyIEJvZWNob3JzdHN0cmFh
dCAxLCBSb29tIDJCLTI5LCAxMDgxIEJUIEFtc3RlcmRhbSwgVGhlIE5ldGhlcmxhbmRzLiYjeEQ7
RU1HTyBJbnN0aXR1dGUgZm9yIEhlYWx0aCBhbmQgQ2FyZSBSZXNlYXJjaCwgVmFuIGRlciBCb2Vj
aG9yc3RzdHJhYXQgNywgMTA4MUJUIEFtc3RlcmRhbSwgVGhlIE5ldGhlcmxhbmRzLiYjeEQ7TmV1
cm9zY2llbmNlIENhbXB1cyBBbXN0ZXJkYW0sIERlIEJvZWxlbGFhbiAxMDg1LCAxMDgxSFYgQW1z
dGVyZGFtLCBUaGUgTmV0aGVybGFuZHMuJiN4RDtFc3RvbmlhbiBHZW5vbWUgQ2VudGVyLCBVbml2
ZXJzaXR5IG9mIFRhcnR1LCBSaWlhIDIzYiwgNTEwMTAgVGFydHUsIEVzdG9uaWEuJiN4RDtSZXNl
YXJjaCBVbml0IG9mIE1vbGVjdWxhciBFcGlkZW1pb2xvZ3ksIEhlbG1ob2x0eiBaZW50cnVtIE11
bmNoZW4sIEluZ29sc3RhZHRlciBMYW5kc3RyYXNzZSAxLCA4NTc2NCBOZXVoZXJiZXJnLCBHZXJt
YW55LiYjeEQ7SW5zdGl0dXRlIG9mIEVwaWRlbWlvbG9neSBJSSwgSGVsbWhvbHR6IFplbnRydW0g
TXVuY2hlbiwgSW5nb2xzdGFkdGVyIExhbmRzdHJhc3NlIDEsIDg1NzY0IE5ldWhlcmJlcmcsIEdl
cm1hbnkuJiN4RDtEZXBhcnRtZW50IG9mIE1vbGVjdWxhciBFcGlkZW1pb2xvZ3ksIExlaWRlbiBV
bml2ZXJzaXR5IE1lZGljYWwgQ2VudGVyLCBQTyBCb3ggOTYwMCwgMjMwMCBSQyBMZWlkZW4sIFRo
ZSBOZXRoZXJsYW5kcy4mI3hEO0RlcGFydG1lbnQgb2YgQ2xpbmljYWwgQ2hlbWlzdHJ5LCBGaW1s
YWIgTGFib3JhdG9yaWVzLCBVbml2ZXJzaXR5IG9mIFRhbXBlcmUgU2Nob29sIG9mIE1lZGljaW5l
LCBUYW1wZXJlIFVuaXZlcnNpdHksIEthbGV2YW50aWUgNCwgVGFtcGVyZSAzMzAxNCwgRmlubGFu
ZC4mI3hEO0luc3RpdHV0ZSBmb3IgTW9sZWN1bGFyIE1lZGljaW5lIChGSU1NKSwgVW5pdmVyc2l0
eSBvZiBIZWxzaW5raSwgQmlvbWVkaWN1bSAyLCBUdWtob2xtYW5rYXR1IDgsIEhlbHNpbmtpIDAw
MjkwLCBGaW5sYW5kLiYjeEQ7QW5hbHl0aWMgYW5kIFRyYW5zbGF0aW9uYWwgR2VuZXRpY3MgVW5p
dCwgRGVwYXJ0bWVudCBvZiBNZWRpY2luZSwgTWFzc2FjaHVzZXR0cyBHZW5lcmFsIEhvc3BpdGFs
LCA1NSBGcnVpdCBTdHJlZXQsIEJvc3RvbiwgTWFzc2FjaHVzZXR0cyAwMjExNCwgVVNBLiYjeEQ7
RGVwYXJ0bWVudCBvZiBHZW5ldGljcywgSGFydmFyZCBNZWRpY2FsIFNjaG9vbCwgNzcgQXZlbnVl
IExvdWlzIFBhc3RldXIsIE5SQiAwMzMwLCBCb3N0b24sIE1hc3NhY2h1c2V0dHMgMDIxMTUsIFVT
QS4mI3hEO0dlcm1hbiBDZW50ZXIgZm9yIENhcmRpb3Zhc2N1bGFyIFJlc2VhcmNoIChEWkhLIGUu
Vi4pLCBQYXJ0bmVyIFNpdGUgSGFtYnVyZy9MdWJlY2svS2llbCwgTWFydGluaXN0cmFzc2UgNTIs
IDIwMjQ2IEhhbWJ1cmcsIEdlcm1hbnkuJiN4RDtVbml2ZXJzaXR5IEhlYXJ0IENlbnRlciBIYW1i
dXJnLCBDbGluaWMgb2YgZ2VuZXJhbCBhbmQgaW50ZXJ2ZW50aW9uYWwgQ2FyZGlvbG9neSwgTWFy
dGluaXN0cmFzc2UgNTIsIDIwMjQ2IEhhbWJ1cmcsIEdlcm1hbnkuJiN4RDtEZXBhcnRtZW50IG9m
IEVuZG9jcmlub2xvZ3ksIExlaWRlbiBVbml2ZXJzaXR5IE1lZGljYWwgQ2VudGVyLCBQTyBCb3gg
OTYwMCwgMjMwMCBSQyBMZWlkZW4sIFRoZSBOZXRoZXJsYW5kcy4mI3hEO0RlcGFydG1lbnQgb2Yg
UHVibGljIEhlYWx0aCwgSGplbHQgSW5zdGl0dXRlLCBVbml2ZXJzaXR5IG9mIEhlbHNpbmtpLCBQ
TyBCb3ggNDEgTWFubmVyaGVpbWludGllIDE3MiwgSGVsc2lua2kgMDAwMTQsIEZpbmxhbmQuJiN4
RDtEZXBhcnRtZW50IG9mIFBzeWNob2xvZ2ljYWwgYW5kIEJyYWluIFNjaWVuY2VzLCBJbmRpYW5h
IFVuaXZlcnNpdHksIDExMDEgRSAxMHRoIFN0cmVldCwgQmxvb21pbmd0b24sIEluZGlhbmEgNDc0
MDUsIFVTQS4mI3hEO0RlcGFydG1lbnQgb2YgR2VyaWF0cmljcyBhbmQgR2Vyb250b2xvZ3ksIExl
aWRlbiBVbml2ZXJzaXR5IE1lZGljYWwgQ2VudGVyLCBQb3N0em9uZSBDNy1RLCBQTyBCb3ggOTYw
MCwgMjMwMFJDIExlaWRlbiwgVGhlIE5ldGhlcmxhbmRzLiYjeEQ7RGVwYXJ0bWVudCBvZiBDbGlu
aWNhbCBQaHlzaW9sb2d5LCBVbml2ZXJzaXR5IG9mIFRhbXBlcmUgYW5kIFRhbXBlcmUsIFVuaXZl
cnNpdHkgSG9zcGl0YWwsIFBPIEJveCAyMDAwLCBGSU4tMzM1MjEgVGFtcGVyZSwgRmlubGFuZC4m
I3hEO01lZGljYWwgUmVzZWFyY2ggQ2VudGVyLCBJbnRlcm5hbCBNZWRpY2luZSwgT3VsdSBVbml2
ZXJzaXR5IEhvc3BpdGFsLCBVbml2ZXJzaXR5IG9mIE91bHUsIEFhcGlzdGllIDVBLCBPdWx1IEZJ
LTkwMjIwLCBGaW5sYW5kLiYjeEQ7Q2VudGVyIGZvciBQcm90ZW9taWNzIGFuZCBNZXRhYm9sb21p
Y3MsIExlaWRlbiBVbml2ZXJzaXR5IE1lZGljYWwgQ2VudGVyLCBBbGJpbnVzZHJlZWYgMiwgMjMz
MyBaQSBMZWlkZW4sIFRoZSBOZXRoZXJsYW5kcy4mI3hEO0RlcGFydG1lbnQgb2YgTWVkaWNpbmUs
IFVuaXZlcnNpdHkgb2YgVHVya3UgYW5kIFR1cmt1IFVuaXZlcnNpdHkgSG9zcGl0YWwsIFBCIDUy
LCAyMDUyMSBUdXJrdSwgRmlubGFuZC4mI3hEO0RlcGFydG1lbnQgb2YgR2VuZXJhbCBQcmFjdGlj
ZSBhbmQgUHJpbWFyeSBIZWFsdGggQ2FyZSwgVW5pdmVyc2l0eSBvZiBIZWxzaW5raSwgUEwgMjAs
IFR1a2hvbG1hbmthdHUgOEIsIEhlbHNpbmtpIDAwMDI5LCBGaW5sYW5kLiYjeEQ7Rm9sa2hhbHNh
biBSZXNlYXJjaCBDZW50cmUsIEhlbHNpbmdmb3JzIFVuaXZlcnNpdGV0LCBQQiA2MywgSGVsc2lu
a2kgMDAwMTQsIEZpbmxhbmQuJiN4RDtEZXBhcnRtZW50IG9mIEVwaWRlbWlvbG9neSBhbmQgQmlv
c3RhdGlzdGljcywgTVJDLVBIRSBDZW50cmUgZm9yIEVudmlyb25tZW50IGFuZCBIZWFsdGgsIFNj
aG9vbCBvZiBQdWJsaWMgSGVhbHRoLCBJbXBlcmlhbCBDb2xsZWdlIExvbmRvbiwgTG9uZG9uIFNX
NyAyQVosIFVLLiYjeEQ7Q2VudGVyIGZvciBMaWZlIENvdXJzZSBhbmQgU3lzdGVtcyBFcGlkZW1p
b2xvZ3ksIEZhY3VsdHkgb2YgTWVkaWNpbmUsIFVuaXZlcnNpdHkgb2YgT3VsdSwgUEwgNTAwMCwg
OTAwMTQgT3VsdSwgRmlubGFuZC4mI3hEO1VuaXQgb2YgUHJpbWFyeSBDYXJlLCBPdWx1IFVuaXZl
cnNpdHkgSG9zcGl0YWwsIFAuTy4gQm94IDIwLCBPWVMsIE91bHUgOTAwMjksIEZpbmxhbmQuJiN4
RDtEZXBhcnRtZW50IG9mIE1lbnRhbCBIZWFsdGggYW5kIFN1YnN0YW5jZSBBYnVzZSBTZXJ2aWNl
cywgTmF0aW9uYWwgSW5zdGl0dXRlIGZvciBIZWFsdGggYW5kIFdlbGZhcmUsIFBPIEJveCAzMCAo
TWFubmVyaGVpbWludGllIDE2NiksIEhlbHNpbmtpIDAwMzAwLCBGaW5sYW5kLiYjeEQ7UmVzZWFy
Y2ggQ2VudHJlIG9mIEFwcGxpZWQgYW5kIFByZXZlbnRpdmUgQ2FyZGlvdmFzY3VsYXIgTWVkaWNp
bmUsIFVuaXZlcnNpdHkgb2YgVHVya3UsIEtpaW5hbXlsbHlua2F0dSA0LTgsIFR1cmt1IDIwNTIx
LCBGaW5sYW5kLiYjeEQ7RGVwYXJ0bWVudCBvZiBDbGluaWNhbCBQaHlzaW9sb2d5LCBUdXJrdSBV
bml2ZXJzaXR5IEhvc3BpdGFsLCBLaWluYW15bGx5bmthdHUgNC04LCBUdXJrdSAyMDUyMSwgRmlu
bGFuZC4mI3hEO0h1bWFuIEdlbmV0aWNzLCBXZWxsY29tZSBUcnVzdCBTYW5nZXIgSW5zdGl0dXRl
LCBXZWxsY29tZSBUcnVzdCBHZW5vbWUgQ2FtcHVzLCBIaW54dG9uIENCMTAgMVNBLCBVSy4mI3hE
O091bHUgVW5pdmVyc2l0eSBIb3NwaXRhbCwgS2FqYWFuaW50aWUgNTAsIE91bHUgOTAyMjAsIEZp
bmxhbmQuJiN4RDtDb21wdXRhdGlvbmFsIE1lZGljaW5lLCBTY2hvb2wgb2YgU29jaWFsIGFuZCBD
b21tdW5pdHkgTWVkaWNpbmUsIFVuaXZlcnNpdHkgb2YgQnJpc3RvbCwgU2VuYXRlIEhvdXNlLCBU
eW5kYWxsIEF2ZW51ZSwgQnJpc3RvbCwgQnJpc3RvbCBCUzggMVRILCBVSy4mI3hEO01lZGljYWwg
UmVzZWFyY2ggQ291bmNpbCBJbnRlZ3JhdGl2ZSBFcGlkZW1pb2xvZ3kgVW5pdCwgVW5pdmVyc2l0
eSBvZiBCcmlzdG9sLCBCcmlzdG9sLCBCcmlzdG9sIEJTOCAxVEgsIFVLLjwvYXV0aC1hZGRyZXNz
Pjx0aXRsZXM+PHRpdGxlPkdlbm9tZS13aWRlIHN0dWR5IGZvciBjaXJjdWxhdGluZyBtZXRhYm9s
aXRlcyBpZGVudGlmaWVzIDYyIGxvY2kgYW5kIHJldmVhbHMgbm92ZWwgc3lzdGVtaWMgZWZmZWN0
cyBvZiBMUEE8L3RpdGxlPjxzZWNvbmRhcnktdGl0bGU+TmF0IENvbW11bjwvc2Vjb25kYXJ5LXRp
dGxlPjwvdGl0bGVzPjxwZXJpb2RpY2FsPjxmdWxsLXRpdGxlPk5hdCBDb21tdW48L2Z1bGwtdGl0
bGU+PC9wZXJpb2RpY2FsPjxwYWdlcz4xMTEyMjwvcGFnZXM+PHZvbHVtZT43PC92b2x1bWU+PGVk
aXRpb24+MjAxNi8wMy8yNDwvZWRpdGlvbj48a2V5d29yZHM+PGtleXdvcmQ+QWR1bHQ8L2tleXdv
cmQ+PGtleXdvcmQ+QWdlZDwva2V5d29yZD48a2V5d29yZD5DYXJkaW92YXNjdWxhciBEaXNlYXNl
cy8qZ2VuZXRpY3MvbWV0YWJvbGlzbTwva2V5d29yZD48a2V5d29yZD5DaHJvbW9zb21lIE1hcHBp
bmc8L2tleXdvcmQ+PGtleXdvcmQ+RmVtYWxlPC9rZXl3b3JkPjxrZXl3b3JkPkdlbmV0aWMgUHJl
ZGlzcG9zaXRpb24gdG8gRGlzZWFzZTwva2V5d29yZD48a2V5d29yZD5HZW5vbWUtV2lkZSBBc3Nv
Y2lhdGlvbiBTdHVkeTwva2V5d29yZD48a2V5d29yZD5IdW1hbnM8L2tleXdvcmQ+PGtleXdvcmQ+
TGlwb3Byb3RlaW4oYSkvKmdlbmV0aWNzPC9rZXl3b3JkPjxrZXl3b3JkPkxpcG9wcm90ZWlucywg
VkxETC9tZXRhYm9saXNtPC9rZXl3b3JkPjxrZXl3b3JkPk1hZ25ldGljIFJlc29uYW5jZSBTcGVj
dHJvc2NvcHk8L2tleXdvcmQ+PGtleXdvcmQ+TWFsZTwva2V5d29yZD48a2V5d29yZD5NZW5kZWxp
YW4gUmFuZG9taXphdGlvbiBBbmFseXNpczwva2V5d29yZD48a2V5d29yZD5NZXRhYm9sb21pY3Mv
Km1ldGhvZHM8L2tleXdvcmQ+PGtleXdvcmQ+TWlkZGxlIEFnZWQ8L2tleXdvcmQ+PGtleXdvcmQ+
VHJpZ2x5Y2VyaWRlcy9tZXRhYm9saXNtPC9rZXl3b3JkPjxrZXl3b3JkPllvdW5nIEFkdWx0PC9r
ZXl3b3JkPjwva2V5d29yZHM+PGRhdGVzPjx5ZWFyPjIwMTY8L3llYXI+PHB1Yi1kYXRlcz48ZGF0
ZT5NYXIgMjM8L2RhdGU+PC9wdWItZGF0ZXM+PC9kYXRlcz48aXNibj4yMDQxLTE3MjMgKEVsZWN0
cm9uaWMpJiN4RDsyMDQxLTE3MjMgKExpbmtpbmcpPC9pc2JuPjxhY2Nlc3Npb24tbnVtPjI3MDA1
Nzc4PC9hY2Nlc3Npb24tbnVtPjx1cmxzPjxyZWxhdGVkLXVybHM+PHVybD5odHRwczovL3d3dy5u
Y2JpLm5sbS5uaWguZ292L3B1Ym1lZC8yNzAwNTc3ODwvdXJsPjwvcmVsYXRlZC11cmxzPjwvdXJs
cz48Y3VzdG9tMj5QTUM0ODE0NTgzPC9jdXN0b20yPjxlbGVjdHJvbmljLXJlc291cmNlLW51bT4x
MC4xMDM4L25jb21tczExMTIyPC9lbGVjdHJvbmljLXJlc291cmNlLW51bT48L3JlY29yZD48L0Np
dGU+PC9FbmROb3RlPn==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xMDQ2PC9SZWNOdW0+PERpc3BsYXlUZXh0PjxzdHlsZSBmYWNlPSJzdXBlcnNjcmlw
dCI+MzM8L3N0eWxlPjwvRGlzcGxheVRleHQ+PHJlY29yZD48cmVjLW51bWJlcj4xMDQ2PC9yZWMt
bnVtYmVyPjxmb3JlaWduLWtleXM+PGtleSBhcHA9IkVOIiBkYi1pZD0iZXJkcHBlMndlNTl2c3Rl
d3IyOHBkNTlpMHZ4YXhmMDB4OTUwIiB0aW1lc3RhbXA9IjE1ODkyMjYyODMiPjEwNDY8L2tleT48
L2ZvcmVpZ24ta2V5cz48cmVmLXR5cGUgbmFtZT0iSm91cm5hbCBBcnRpY2xlIj4xNzwvcmVmLXR5
cGU+PGNvbnRyaWJ1dG9ycz48YXV0aG9ycz48YXV0aG9yPktldHR1bmVuLCBKLjwvYXV0aG9yPjxh
dXRob3I+RGVtaXJrYW4sIEEuPC9hdXRob3I+PGF1dGhvcj5XdXJ0eiwgUC48L2F1dGhvcj48YXV0
aG9yPkRyYWlzbWEsIEguIEguPC9hdXRob3I+PGF1dGhvcj5IYWxsZXIsIFQuPC9hdXRob3I+PGF1
dGhvcj5SYXdhbCwgUi48L2F1dGhvcj48YXV0aG9yPlZhYXJob3JzdCwgQS48L2F1dGhvcj48YXV0
aG9yPkthbmdhcywgQS4gSi48L2F1dGhvcj48YXV0aG9yPkx5eXRpa2FpbmVuLCBMLiBQLjwvYXV0
aG9yPjxhdXRob3I+UGlyaW5lbiwgTS48L2F1dGhvcj48YXV0aG9yPlBvb2wsIFIuPC9hdXRob3I+
PGF1dGhvcj5TYXJpbiwgQS4gUC48L2F1dGhvcj48YXV0aG9yPlNvaW5pbmVuLCBQLjwvYXV0aG9y
PjxhdXRob3I+VHVraWFpbmVuLCBULjwvYXV0aG9yPjxhdXRob3I+V2FuZywgUS48L2F1dGhvcj48
YXV0aG9yPlRpYWluZW4sIE0uPC9hdXRob3I+PGF1dGhvcj5UeW5ra3luZW4sIFQuPC9hdXRob3I+
PGF1dGhvcj5BbWluLCBOLjwvYXV0aG9yPjxhdXRob3I+WmVsbGVyLCBULjwvYXV0aG9yPjxhdXRo
b3I+QmVla21hbiwgTS48L2F1dGhvcj48YXV0aG9yPkRlZWxlbiwgSi48L2F1dGhvcj48YXV0aG9y
PnZhbiBEaWprLCBLLiBXLjwvYXV0aG9yPjxhdXRob3I+RXNrbywgVC48L2F1dGhvcj48YXV0aG9y
PkhvdHRlbmdhLCBKLiBKLjwvYXV0aG9yPjxhdXRob3I+dmFuIExlZXV3ZW4sIEUuIE0uPC9hdXRo
b3I+PGF1dGhvcj5MZWh0aW1ha2ksIFQuPC9hdXRob3I+PGF1dGhvcj5NaWhhaWxvdiwgRS48L2F1
dGhvcj48YXV0aG9yPlJvc2UsIFIuIEouPC9hdXRob3I+PGF1dGhvcj5kZSBDcmFlbiwgQS4gSi48
L2F1dGhvcj48YXV0aG9yPkdpZWdlciwgQy48L2F1dGhvcj48YXV0aG9yPkthaG9uZW4sIE0uPC9h
dXRob3I+PGF1dGhvcj5QZXJvbGEsIE0uPC9hdXRob3I+PGF1dGhvcj5CbGFua2VuYmVyZywgUy48
L2F1dGhvcj48YXV0aG9yPlNhdm9sYWluZW4sIE0uIEouPC9hdXRob3I+PGF1dGhvcj5WZXJob2V2
ZW4sIEEuPC9hdXRob3I+PGF1dGhvcj5WaWlrYXJpLCBKLjwvYXV0aG9yPjxhdXRob3I+V2lsbGVt
c2VuLCBHLjwvYXV0aG9yPjxhdXRob3I+Qm9vbXNtYSwgRC4gSS48L2F1dGhvcj48YXV0aG9yPnZh
biBEdWlqbiwgQy4gTS48L2F1dGhvcj48YXV0aG9yPkVyaWtzc29uLCBKLjwvYXV0aG9yPjxhdXRo
b3I+SnVsYSwgQS48L2F1dGhvcj48YXV0aG9yPkphcnZlbGluLCBNLiBSLjwvYXV0aG9yPjxhdXRo
b3I+S2FwcmlvLCBKLjwvYXV0aG9yPjxhdXRob3I+TWV0c3BhbHUsIEEuPC9hdXRob3I+PGF1dGhv
cj5SYWl0YWthcmksIE8uPC9hdXRob3I+PGF1dGhvcj5TYWxvbWFhLCBWLjwvYXV0aG9yPjxhdXRo
b3I+U2xhZ2Jvb20sIFAuIEUuPC9hdXRob3I+PGF1dGhvcj5XYWxkZW5iZXJnZXIsIE0uPC9hdXRo
b3I+PGF1dGhvcj5SaXBhdHRpLCBTLjwvYXV0aG9yPjxhdXRob3I+QWxhLUtvcnBlbGEsIE0uPC9h
dXRob3I+PC9hdXRob3JzPjwvY29udHJpYnV0b3JzPjxhdXRoLWFkZHJlc3M+Q29tcHV0YXRpb25h
bCBNZWRpY2luZSwgRmFjdWx0eSBvZiBNZWRpY2luZSwgVW5pdmVyc2l0eSBvZiBPdWx1LCBQTyBC
b3ggNTAwMCwgOTAwMTQgT3VsdSwgRmlubGFuZC4mI3hEO05hdGlvbmFsIEluc3RpdHV0ZSBmb3Ig
SGVhbHRoIGFuZCBXZWxmYXJlLCBQTyBCb3ggMzAsIEZJLTAwMjcxIEhlbHNpbmtpLCBGaW5sYW5k
LiYjeEQ7Tk1SIE1ldGFib2xvbWljcyBMYWJvcmF0b3J5LCBTY2hvb2wgb2YgUGhhcm1hY3ksIFVu
aXZlcnNpdHkgb2YgRWFzdGVybiBGaW5sYW5kLCBZbGlvcGlzdG9ucmFudGEgMUMsIEt1b3BpbyA3
MDIxMCwgRmlubGFuZC4mI3hEO0Jpb2NlbnRlciBPdWx1LCBVbml2ZXJzaXR5IG9mIE91bHUsIFBP
IEJveCA1MDAwLCBGSS05MDAxNCBPdWx1LCBGaW5sYW5kLiYjeEQ7RGVwYXJ0bWVudCBvZiBIdW1h
biBHZW5ldGljcywgTGVpZGVuIFVuaXZlcnNpdHkgTWVkaWNhbCBDZW50ZXIsIFBPIEJveCA5NjAw
LCAyMzAwIFJDIExlaWRlbiwgVGhlIE5ldGhlcmxhbmRzLiYjeEQ7RGVwYXJ0bWVudCBvZiBFcGlk
ZW1pb2xvZ3ksIEVyYXNtdXMgTWVkaWNhbCBDZW50ZXIsIFBPIEJveCAyMDQwLCAzMDAwIENBIFJv
dHRlcmRhbSwgVGhlIE5ldGhlcmxhbmRzLiYjeEQ7RGVwYXJ0bWVudCBvZiBCaW9sb2dpY2FsIFBz
eWNob2xvZ3ksIFZVIFVuaXZlcnNpdHkgQW1zdGVyZGFtLCBWYW4gZGVyIEJvZWNob3JzdHN0cmFh
dCAxLCBSb29tIDJCLTI5LCAxMDgxIEJUIEFtc3RlcmRhbSwgVGhlIE5ldGhlcmxhbmRzLiYjeEQ7
RU1HTyBJbnN0aXR1dGUgZm9yIEhlYWx0aCBhbmQgQ2FyZSBSZXNlYXJjaCwgVmFuIGRlciBCb2Vj
aG9yc3RzdHJhYXQgNywgMTA4MUJUIEFtc3RlcmRhbSwgVGhlIE5ldGhlcmxhbmRzLiYjeEQ7TmV1
cm9zY2llbmNlIENhbXB1cyBBbXN0ZXJkYW0sIERlIEJvZWxlbGFhbiAxMDg1LCAxMDgxSFYgQW1z
dGVyZGFtLCBUaGUgTmV0aGVybGFuZHMuJiN4RDtFc3RvbmlhbiBHZW5vbWUgQ2VudGVyLCBVbml2
ZXJzaXR5IG9mIFRhcnR1LCBSaWlhIDIzYiwgNTEwMTAgVGFydHUsIEVzdG9uaWEuJiN4RDtSZXNl
YXJjaCBVbml0IG9mIE1vbGVjdWxhciBFcGlkZW1pb2xvZ3ksIEhlbG1ob2x0eiBaZW50cnVtIE11
bmNoZW4sIEluZ29sc3RhZHRlciBMYW5kc3RyYXNzZSAxLCA4NTc2NCBOZXVoZXJiZXJnLCBHZXJt
YW55LiYjeEQ7SW5zdGl0dXRlIG9mIEVwaWRlbWlvbG9neSBJSSwgSGVsbWhvbHR6IFplbnRydW0g
TXVuY2hlbiwgSW5nb2xzdGFkdGVyIExhbmRzdHJhc3NlIDEsIDg1NzY0IE5ldWhlcmJlcmcsIEdl
cm1hbnkuJiN4RDtEZXBhcnRtZW50IG9mIE1vbGVjdWxhciBFcGlkZW1pb2xvZ3ksIExlaWRlbiBV
bml2ZXJzaXR5IE1lZGljYWwgQ2VudGVyLCBQTyBCb3ggOTYwMCwgMjMwMCBSQyBMZWlkZW4sIFRo
ZSBOZXRoZXJsYW5kcy4mI3hEO0RlcGFydG1lbnQgb2YgQ2xpbmljYWwgQ2hlbWlzdHJ5LCBGaW1s
YWIgTGFib3JhdG9yaWVzLCBVbml2ZXJzaXR5IG9mIFRhbXBlcmUgU2Nob29sIG9mIE1lZGljaW5l
LCBUYW1wZXJlIFVuaXZlcnNpdHksIEthbGV2YW50aWUgNCwgVGFtcGVyZSAzMzAxNCwgRmlubGFu
ZC4mI3hEO0luc3RpdHV0ZSBmb3IgTW9sZWN1bGFyIE1lZGljaW5lIChGSU1NKSwgVW5pdmVyc2l0
eSBvZiBIZWxzaW5raSwgQmlvbWVkaWN1bSAyLCBUdWtob2xtYW5rYXR1IDgsIEhlbHNpbmtpIDAw
MjkwLCBGaW5sYW5kLiYjeEQ7QW5hbHl0aWMgYW5kIFRyYW5zbGF0aW9uYWwgR2VuZXRpY3MgVW5p
dCwgRGVwYXJ0bWVudCBvZiBNZWRpY2luZSwgTWFzc2FjaHVzZXR0cyBHZW5lcmFsIEhvc3BpdGFs
LCA1NSBGcnVpdCBTdHJlZXQsIEJvc3RvbiwgTWFzc2FjaHVzZXR0cyAwMjExNCwgVVNBLiYjeEQ7
RGVwYXJ0bWVudCBvZiBHZW5ldGljcywgSGFydmFyZCBNZWRpY2FsIFNjaG9vbCwgNzcgQXZlbnVl
IExvdWlzIFBhc3RldXIsIE5SQiAwMzMwLCBCb3N0b24sIE1hc3NhY2h1c2V0dHMgMDIxMTUsIFVT
QS4mI3hEO0dlcm1hbiBDZW50ZXIgZm9yIENhcmRpb3Zhc2N1bGFyIFJlc2VhcmNoIChEWkhLIGUu
Vi4pLCBQYXJ0bmVyIFNpdGUgSGFtYnVyZy9MdWJlY2svS2llbCwgTWFydGluaXN0cmFzc2UgNTIs
IDIwMjQ2IEhhbWJ1cmcsIEdlcm1hbnkuJiN4RDtVbml2ZXJzaXR5IEhlYXJ0IENlbnRlciBIYW1i
dXJnLCBDbGluaWMgb2YgZ2VuZXJhbCBhbmQgaW50ZXJ2ZW50aW9uYWwgQ2FyZGlvbG9neSwgTWFy
dGluaXN0cmFzc2UgNTIsIDIwMjQ2IEhhbWJ1cmcsIEdlcm1hbnkuJiN4RDtEZXBhcnRtZW50IG9m
IEVuZG9jcmlub2xvZ3ksIExlaWRlbiBVbml2ZXJzaXR5IE1lZGljYWwgQ2VudGVyLCBQTyBCb3gg
OTYwMCwgMjMwMCBSQyBMZWlkZW4sIFRoZSBOZXRoZXJsYW5kcy4mI3hEO0RlcGFydG1lbnQgb2Yg
UHVibGljIEhlYWx0aCwgSGplbHQgSW5zdGl0dXRlLCBVbml2ZXJzaXR5IG9mIEhlbHNpbmtpLCBQ
TyBCb3ggNDEgTWFubmVyaGVpbWludGllIDE3MiwgSGVsc2lua2kgMDAwMTQsIEZpbmxhbmQuJiN4
RDtEZXBhcnRtZW50IG9mIFBzeWNob2xvZ2ljYWwgYW5kIEJyYWluIFNjaWVuY2VzLCBJbmRpYW5h
IFVuaXZlcnNpdHksIDExMDEgRSAxMHRoIFN0cmVldCwgQmxvb21pbmd0b24sIEluZGlhbmEgNDc0
MDUsIFVTQS4mI3hEO0RlcGFydG1lbnQgb2YgR2VyaWF0cmljcyBhbmQgR2Vyb250b2xvZ3ksIExl
aWRlbiBVbml2ZXJzaXR5IE1lZGljYWwgQ2VudGVyLCBQb3N0em9uZSBDNy1RLCBQTyBCb3ggOTYw
MCwgMjMwMFJDIExlaWRlbiwgVGhlIE5ldGhlcmxhbmRzLiYjeEQ7RGVwYXJ0bWVudCBvZiBDbGlu
aWNhbCBQaHlzaW9sb2d5LCBVbml2ZXJzaXR5IG9mIFRhbXBlcmUgYW5kIFRhbXBlcmUsIFVuaXZl
cnNpdHkgSG9zcGl0YWwsIFBPIEJveCAyMDAwLCBGSU4tMzM1MjEgVGFtcGVyZSwgRmlubGFuZC4m
I3hEO01lZGljYWwgUmVzZWFyY2ggQ2VudGVyLCBJbnRlcm5hbCBNZWRpY2luZSwgT3VsdSBVbml2
ZXJzaXR5IEhvc3BpdGFsLCBVbml2ZXJzaXR5IG9mIE91bHUsIEFhcGlzdGllIDVBLCBPdWx1IEZJ
LTkwMjIwLCBGaW5sYW5kLiYjeEQ7Q2VudGVyIGZvciBQcm90ZW9taWNzIGFuZCBNZXRhYm9sb21p
Y3MsIExlaWRlbiBVbml2ZXJzaXR5IE1lZGljYWwgQ2VudGVyLCBBbGJpbnVzZHJlZWYgMiwgMjMz
MyBaQSBMZWlkZW4sIFRoZSBOZXRoZXJsYW5kcy4mI3hEO0RlcGFydG1lbnQgb2YgTWVkaWNpbmUs
IFVuaXZlcnNpdHkgb2YgVHVya3UgYW5kIFR1cmt1IFVuaXZlcnNpdHkgSG9zcGl0YWwsIFBCIDUy
LCAyMDUyMSBUdXJrdSwgRmlubGFuZC4mI3hEO0RlcGFydG1lbnQgb2YgR2VuZXJhbCBQcmFjdGlj
ZSBhbmQgUHJpbWFyeSBIZWFsdGggQ2FyZSwgVW5pdmVyc2l0eSBvZiBIZWxzaW5raSwgUEwgMjAs
IFR1a2hvbG1hbmthdHUgOEIsIEhlbHNpbmtpIDAwMDI5LCBGaW5sYW5kLiYjeEQ7Rm9sa2hhbHNh
biBSZXNlYXJjaCBDZW50cmUsIEhlbHNpbmdmb3JzIFVuaXZlcnNpdGV0LCBQQiA2MywgSGVsc2lu
a2kgMDAwMTQsIEZpbmxhbmQuJiN4RDtEZXBhcnRtZW50IG9mIEVwaWRlbWlvbG9neSBhbmQgQmlv
c3RhdGlzdGljcywgTVJDLVBIRSBDZW50cmUgZm9yIEVudmlyb25tZW50IGFuZCBIZWFsdGgsIFNj
aG9vbCBvZiBQdWJsaWMgSGVhbHRoLCBJbXBlcmlhbCBDb2xsZWdlIExvbmRvbiwgTG9uZG9uIFNX
NyAyQVosIFVLLiYjeEQ7Q2VudGVyIGZvciBMaWZlIENvdXJzZSBhbmQgU3lzdGVtcyBFcGlkZW1p
b2xvZ3ksIEZhY3VsdHkgb2YgTWVkaWNpbmUsIFVuaXZlcnNpdHkgb2YgT3VsdSwgUEwgNTAwMCwg
OTAwMTQgT3VsdSwgRmlubGFuZC4mI3hEO1VuaXQgb2YgUHJpbWFyeSBDYXJlLCBPdWx1IFVuaXZl
cnNpdHkgSG9zcGl0YWwsIFAuTy4gQm94IDIwLCBPWVMsIE91bHUgOTAwMjksIEZpbmxhbmQuJiN4
RDtEZXBhcnRtZW50IG9mIE1lbnRhbCBIZWFsdGggYW5kIFN1YnN0YW5jZSBBYnVzZSBTZXJ2aWNl
cywgTmF0aW9uYWwgSW5zdGl0dXRlIGZvciBIZWFsdGggYW5kIFdlbGZhcmUsIFBPIEJveCAzMCAo
TWFubmVyaGVpbWludGllIDE2NiksIEhlbHNpbmtpIDAwMzAwLCBGaW5sYW5kLiYjeEQ7UmVzZWFy
Y2ggQ2VudHJlIG9mIEFwcGxpZWQgYW5kIFByZXZlbnRpdmUgQ2FyZGlvdmFzY3VsYXIgTWVkaWNp
bmUsIFVuaXZlcnNpdHkgb2YgVHVya3UsIEtpaW5hbXlsbHlua2F0dSA0LTgsIFR1cmt1IDIwNTIx
LCBGaW5sYW5kLiYjeEQ7RGVwYXJ0bWVudCBvZiBDbGluaWNhbCBQaHlzaW9sb2d5LCBUdXJrdSBV
bml2ZXJzaXR5IEhvc3BpdGFsLCBLaWluYW15bGx5bmthdHUgNC04LCBUdXJrdSAyMDUyMSwgRmlu
bGFuZC4mI3hEO0h1bWFuIEdlbmV0aWNzLCBXZWxsY29tZSBUcnVzdCBTYW5nZXIgSW5zdGl0dXRl
LCBXZWxsY29tZSBUcnVzdCBHZW5vbWUgQ2FtcHVzLCBIaW54dG9uIENCMTAgMVNBLCBVSy4mI3hE
O091bHUgVW5pdmVyc2l0eSBIb3NwaXRhbCwgS2FqYWFuaW50aWUgNTAsIE91bHUgOTAyMjAsIEZp
bmxhbmQuJiN4RDtDb21wdXRhdGlvbmFsIE1lZGljaW5lLCBTY2hvb2wgb2YgU29jaWFsIGFuZCBD
b21tdW5pdHkgTWVkaWNpbmUsIFVuaXZlcnNpdHkgb2YgQnJpc3RvbCwgU2VuYXRlIEhvdXNlLCBU
eW5kYWxsIEF2ZW51ZSwgQnJpc3RvbCwgQnJpc3RvbCBCUzggMVRILCBVSy4mI3hEO01lZGljYWwg
UmVzZWFyY2ggQ291bmNpbCBJbnRlZ3JhdGl2ZSBFcGlkZW1pb2xvZ3kgVW5pdCwgVW5pdmVyc2l0
eSBvZiBCcmlzdG9sLCBCcmlzdG9sLCBCcmlzdG9sIEJTOCAxVEgsIFVLLjwvYXV0aC1hZGRyZXNz
Pjx0aXRsZXM+PHRpdGxlPkdlbm9tZS13aWRlIHN0dWR5IGZvciBjaXJjdWxhdGluZyBtZXRhYm9s
aXRlcyBpZGVudGlmaWVzIDYyIGxvY2kgYW5kIHJldmVhbHMgbm92ZWwgc3lzdGVtaWMgZWZmZWN0
cyBvZiBMUEE8L3RpdGxlPjxzZWNvbmRhcnktdGl0bGU+TmF0IENvbW11bjwvc2Vjb25kYXJ5LXRp
dGxlPjwvdGl0bGVzPjxwZXJpb2RpY2FsPjxmdWxsLXRpdGxlPk5hdCBDb21tdW48L2Z1bGwtdGl0
bGU+PC9wZXJpb2RpY2FsPjxwYWdlcz4xMTEyMjwvcGFnZXM+PHZvbHVtZT43PC92b2x1bWU+PGVk
aXRpb24+MjAxNi8wMy8yNDwvZWRpdGlvbj48a2V5d29yZHM+PGtleXdvcmQ+QWR1bHQ8L2tleXdv
cmQ+PGtleXdvcmQ+QWdlZDwva2V5d29yZD48a2V5d29yZD5DYXJkaW92YXNjdWxhciBEaXNlYXNl
cy8qZ2VuZXRpY3MvbWV0YWJvbGlzbTwva2V5d29yZD48a2V5d29yZD5DaHJvbW9zb21lIE1hcHBp
bmc8L2tleXdvcmQ+PGtleXdvcmQ+RmVtYWxlPC9rZXl3b3JkPjxrZXl3b3JkPkdlbmV0aWMgUHJl
ZGlzcG9zaXRpb24gdG8gRGlzZWFzZTwva2V5d29yZD48a2V5d29yZD5HZW5vbWUtV2lkZSBBc3Nv
Y2lhdGlvbiBTdHVkeTwva2V5d29yZD48a2V5d29yZD5IdW1hbnM8L2tleXdvcmQ+PGtleXdvcmQ+
TGlwb3Byb3RlaW4oYSkvKmdlbmV0aWNzPC9rZXl3b3JkPjxrZXl3b3JkPkxpcG9wcm90ZWlucywg
VkxETC9tZXRhYm9saXNtPC9rZXl3b3JkPjxrZXl3b3JkPk1hZ25ldGljIFJlc29uYW5jZSBTcGVj
dHJvc2NvcHk8L2tleXdvcmQ+PGtleXdvcmQ+TWFsZTwva2V5d29yZD48a2V5d29yZD5NZW5kZWxp
YW4gUmFuZG9taXphdGlvbiBBbmFseXNpczwva2V5d29yZD48a2V5d29yZD5NZXRhYm9sb21pY3Mv
Km1ldGhvZHM8L2tleXdvcmQ+PGtleXdvcmQ+TWlkZGxlIEFnZWQ8L2tleXdvcmQ+PGtleXdvcmQ+
VHJpZ2x5Y2VyaWRlcy9tZXRhYm9saXNtPC9rZXl3b3JkPjxrZXl3b3JkPllvdW5nIEFkdWx0PC9r
ZXl3b3JkPjwva2V5d29yZHM+PGRhdGVzPjx5ZWFyPjIwMTY8L3llYXI+PHB1Yi1kYXRlcz48ZGF0
ZT5NYXIgMjM8L2RhdGU+PC9wdWItZGF0ZXM+PC9kYXRlcz48aXNibj4yMDQxLTE3MjMgKEVsZWN0
cm9uaWMpJiN4RDsyMDQxLTE3MjMgKExpbmtpbmcpPC9pc2JuPjxhY2Nlc3Npb24tbnVtPjI3MDA1
Nzc4PC9hY2Nlc3Npb24tbnVtPjx1cmxzPjxyZWxhdGVkLXVybHM+PHVybD5odHRwczovL3d3dy5u
Y2JpLm5sbS5uaWguZ292L3B1Ym1lZC8yNzAwNTc3ODwvdXJsPjwvcmVsYXRlZC11cmxzPjwvdXJs
cz48Y3VzdG9tMj5QTUM0ODE0NTgzPC9jdXN0b20yPjxlbGVjdHJvbmljLXJlc291cmNlLW51bT4x
MC4xMDM4L25jb21tczExMTIyPC9lbGVjdHJvbmljLXJlc291cmNlLW51bT48L3JlY29yZD48L0Np
dGU+PC9FbmROb3RlPn==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33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70" w:type="dxa"/>
            <w:vAlign w:val="bottom"/>
          </w:tcPr>
          <w:p w14:paraId="238F287C" w14:textId="77777777" w:rsidR="00617551" w:rsidRPr="00C51C3A" w:rsidRDefault="00617551" w:rsidP="00AA0F8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610E1D5" w14:textId="77777777" w:rsidR="00617551" w:rsidRPr="00C51C3A" w:rsidRDefault="00617551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0B4787B" w14:textId="77777777" w:rsidR="00617551" w:rsidRPr="00C51C3A" w:rsidRDefault="00617551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767EC0D3" w14:textId="77777777" w:rsidR="00617551" w:rsidRPr="00C51C3A" w:rsidRDefault="00617551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</w:tr>
      <w:tr w:rsidR="00617551" w:rsidRPr="00C51C3A" w14:paraId="52792EA5" w14:textId="77777777" w:rsidTr="00AA0F84">
        <w:trPr>
          <w:trHeight w:val="320"/>
        </w:trPr>
        <w:tc>
          <w:tcPr>
            <w:tcW w:w="3000" w:type="dxa"/>
            <w:shd w:val="clear" w:color="auto" w:fill="auto"/>
            <w:noWrap/>
            <w:vAlign w:val="bottom"/>
          </w:tcPr>
          <w:p w14:paraId="76D6CC68" w14:textId="77777777" w:rsidR="00617551" w:rsidRPr="00C51C3A" w:rsidRDefault="00617551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polipoprotein B</w:t>
            </w:r>
          </w:p>
        </w:tc>
        <w:tc>
          <w:tcPr>
            <w:tcW w:w="2920" w:type="dxa"/>
            <w:shd w:val="clear" w:color="auto" w:fill="auto"/>
            <w:noWrap/>
            <w:vAlign w:val="bottom"/>
          </w:tcPr>
          <w:p w14:paraId="296CA865" w14:textId="77777777" w:rsidR="00617551" w:rsidRPr="00C51C3A" w:rsidRDefault="00617551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 studies (Kettunen et al.)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xMDQ2PC9SZWNOdW0+PERpc3BsYXlUZXh0PjxzdHlsZSBmYWNlPSJzdXBlcnNjcmlw
dCI+MzM8L3N0eWxlPjwvRGlzcGxheVRleHQ+PHJlY29yZD48cmVjLW51bWJlcj4xMDQ2PC9yZWMt
bnVtYmVyPjxmb3JlaWduLWtleXM+PGtleSBhcHA9IkVOIiBkYi1pZD0iZXJkcHBlMndlNTl2c3Rl
d3IyOHBkNTlpMHZ4YXhmMDB4OTUwIiB0aW1lc3RhbXA9IjE1ODkyMjYyODMiPjEwNDY8L2tleT48
L2ZvcmVpZ24ta2V5cz48cmVmLXR5cGUgbmFtZT0iSm91cm5hbCBBcnRpY2xlIj4xNzwvcmVmLXR5
cGU+PGNvbnRyaWJ1dG9ycz48YXV0aG9ycz48YXV0aG9yPktldHR1bmVuLCBKLjwvYXV0aG9yPjxh
dXRob3I+RGVtaXJrYW4sIEEuPC9hdXRob3I+PGF1dGhvcj5XdXJ0eiwgUC48L2F1dGhvcj48YXV0
aG9yPkRyYWlzbWEsIEguIEguPC9hdXRob3I+PGF1dGhvcj5IYWxsZXIsIFQuPC9hdXRob3I+PGF1
dGhvcj5SYXdhbCwgUi48L2F1dGhvcj48YXV0aG9yPlZhYXJob3JzdCwgQS48L2F1dGhvcj48YXV0
aG9yPkthbmdhcywgQS4gSi48L2F1dGhvcj48YXV0aG9yPkx5eXRpa2FpbmVuLCBMLiBQLjwvYXV0
aG9yPjxhdXRob3I+UGlyaW5lbiwgTS48L2F1dGhvcj48YXV0aG9yPlBvb2wsIFIuPC9hdXRob3I+
PGF1dGhvcj5TYXJpbiwgQS4gUC48L2F1dGhvcj48YXV0aG9yPlNvaW5pbmVuLCBQLjwvYXV0aG9y
PjxhdXRob3I+VHVraWFpbmVuLCBULjwvYXV0aG9yPjxhdXRob3I+V2FuZywgUS48L2F1dGhvcj48
YXV0aG9yPlRpYWluZW4sIE0uPC9hdXRob3I+PGF1dGhvcj5UeW5ra3luZW4sIFQuPC9hdXRob3I+
PGF1dGhvcj5BbWluLCBOLjwvYXV0aG9yPjxhdXRob3I+WmVsbGVyLCBULjwvYXV0aG9yPjxhdXRo
b3I+QmVla21hbiwgTS48L2F1dGhvcj48YXV0aG9yPkRlZWxlbiwgSi48L2F1dGhvcj48YXV0aG9y
PnZhbiBEaWprLCBLLiBXLjwvYXV0aG9yPjxhdXRob3I+RXNrbywgVC48L2F1dGhvcj48YXV0aG9y
PkhvdHRlbmdhLCBKLiBKLjwvYXV0aG9yPjxhdXRob3I+dmFuIExlZXV3ZW4sIEUuIE0uPC9hdXRo
b3I+PGF1dGhvcj5MZWh0aW1ha2ksIFQuPC9hdXRob3I+PGF1dGhvcj5NaWhhaWxvdiwgRS48L2F1
dGhvcj48YXV0aG9yPlJvc2UsIFIuIEouPC9hdXRob3I+PGF1dGhvcj5kZSBDcmFlbiwgQS4gSi48
L2F1dGhvcj48YXV0aG9yPkdpZWdlciwgQy48L2F1dGhvcj48YXV0aG9yPkthaG9uZW4sIE0uPC9h
dXRob3I+PGF1dGhvcj5QZXJvbGEsIE0uPC9hdXRob3I+PGF1dGhvcj5CbGFua2VuYmVyZywgUy48
L2F1dGhvcj48YXV0aG9yPlNhdm9sYWluZW4sIE0uIEouPC9hdXRob3I+PGF1dGhvcj5WZXJob2V2
ZW4sIEEuPC9hdXRob3I+PGF1dGhvcj5WaWlrYXJpLCBKLjwvYXV0aG9yPjxhdXRob3I+V2lsbGVt
c2VuLCBHLjwvYXV0aG9yPjxhdXRob3I+Qm9vbXNtYSwgRC4gSS48L2F1dGhvcj48YXV0aG9yPnZh
biBEdWlqbiwgQy4gTS48L2F1dGhvcj48YXV0aG9yPkVyaWtzc29uLCBKLjwvYXV0aG9yPjxhdXRo
b3I+SnVsYSwgQS48L2F1dGhvcj48YXV0aG9yPkphcnZlbGluLCBNLiBSLjwvYXV0aG9yPjxhdXRo
b3I+S2FwcmlvLCBKLjwvYXV0aG9yPjxhdXRob3I+TWV0c3BhbHUsIEEuPC9hdXRob3I+PGF1dGhv
cj5SYWl0YWthcmksIE8uPC9hdXRob3I+PGF1dGhvcj5TYWxvbWFhLCBWLjwvYXV0aG9yPjxhdXRo
b3I+U2xhZ2Jvb20sIFAuIEUuPC9hdXRob3I+PGF1dGhvcj5XYWxkZW5iZXJnZXIsIE0uPC9hdXRo
b3I+PGF1dGhvcj5SaXBhdHRpLCBTLjwvYXV0aG9yPjxhdXRob3I+QWxhLUtvcnBlbGEsIE0uPC9h
dXRob3I+PC9hdXRob3JzPjwvY29udHJpYnV0b3JzPjxhdXRoLWFkZHJlc3M+Q29tcHV0YXRpb25h
bCBNZWRpY2luZSwgRmFjdWx0eSBvZiBNZWRpY2luZSwgVW5pdmVyc2l0eSBvZiBPdWx1LCBQTyBC
b3ggNTAwMCwgOTAwMTQgT3VsdSwgRmlubGFuZC4mI3hEO05hdGlvbmFsIEluc3RpdHV0ZSBmb3Ig
SGVhbHRoIGFuZCBXZWxmYXJlLCBQTyBCb3ggMzAsIEZJLTAwMjcxIEhlbHNpbmtpLCBGaW5sYW5k
LiYjeEQ7Tk1SIE1ldGFib2xvbWljcyBMYWJvcmF0b3J5LCBTY2hvb2wgb2YgUGhhcm1hY3ksIFVu
aXZlcnNpdHkgb2YgRWFzdGVybiBGaW5sYW5kLCBZbGlvcGlzdG9ucmFudGEgMUMsIEt1b3BpbyA3
MDIxMCwgRmlubGFuZC4mI3hEO0Jpb2NlbnRlciBPdWx1LCBVbml2ZXJzaXR5IG9mIE91bHUsIFBP
IEJveCA1MDAwLCBGSS05MDAxNCBPdWx1LCBGaW5sYW5kLiYjeEQ7RGVwYXJ0bWVudCBvZiBIdW1h
biBHZW5ldGljcywgTGVpZGVuIFVuaXZlcnNpdHkgTWVkaWNhbCBDZW50ZXIsIFBPIEJveCA5NjAw
LCAyMzAwIFJDIExlaWRlbiwgVGhlIE5ldGhlcmxhbmRzLiYjeEQ7RGVwYXJ0bWVudCBvZiBFcGlk
ZW1pb2xvZ3ksIEVyYXNtdXMgTWVkaWNhbCBDZW50ZXIsIFBPIEJveCAyMDQwLCAzMDAwIENBIFJv
dHRlcmRhbSwgVGhlIE5ldGhlcmxhbmRzLiYjeEQ7RGVwYXJ0bWVudCBvZiBCaW9sb2dpY2FsIFBz
eWNob2xvZ3ksIFZVIFVuaXZlcnNpdHkgQW1zdGVyZGFtLCBWYW4gZGVyIEJvZWNob3JzdHN0cmFh
dCAxLCBSb29tIDJCLTI5LCAxMDgxIEJUIEFtc3RlcmRhbSwgVGhlIE5ldGhlcmxhbmRzLiYjeEQ7
RU1HTyBJbnN0aXR1dGUgZm9yIEhlYWx0aCBhbmQgQ2FyZSBSZXNlYXJjaCwgVmFuIGRlciBCb2Vj
aG9yc3RzdHJhYXQgNywgMTA4MUJUIEFtc3RlcmRhbSwgVGhlIE5ldGhlcmxhbmRzLiYjeEQ7TmV1
cm9zY2llbmNlIENhbXB1cyBBbXN0ZXJkYW0sIERlIEJvZWxlbGFhbiAxMDg1LCAxMDgxSFYgQW1z
dGVyZGFtLCBUaGUgTmV0aGVybGFuZHMuJiN4RDtFc3RvbmlhbiBHZW5vbWUgQ2VudGVyLCBVbml2
ZXJzaXR5IG9mIFRhcnR1LCBSaWlhIDIzYiwgNTEwMTAgVGFydHUsIEVzdG9uaWEuJiN4RDtSZXNl
YXJjaCBVbml0IG9mIE1vbGVjdWxhciBFcGlkZW1pb2xvZ3ksIEhlbG1ob2x0eiBaZW50cnVtIE11
bmNoZW4sIEluZ29sc3RhZHRlciBMYW5kc3RyYXNzZSAxLCA4NTc2NCBOZXVoZXJiZXJnLCBHZXJt
YW55LiYjeEQ7SW5zdGl0dXRlIG9mIEVwaWRlbWlvbG9neSBJSSwgSGVsbWhvbHR6IFplbnRydW0g
TXVuY2hlbiwgSW5nb2xzdGFkdGVyIExhbmRzdHJhc3NlIDEsIDg1NzY0IE5ldWhlcmJlcmcsIEdl
cm1hbnkuJiN4RDtEZXBhcnRtZW50IG9mIE1vbGVjdWxhciBFcGlkZW1pb2xvZ3ksIExlaWRlbiBV
bml2ZXJzaXR5IE1lZGljYWwgQ2VudGVyLCBQTyBCb3ggOTYwMCwgMjMwMCBSQyBMZWlkZW4sIFRo
ZSBOZXRoZXJsYW5kcy4mI3hEO0RlcGFydG1lbnQgb2YgQ2xpbmljYWwgQ2hlbWlzdHJ5LCBGaW1s
YWIgTGFib3JhdG9yaWVzLCBVbml2ZXJzaXR5IG9mIFRhbXBlcmUgU2Nob29sIG9mIE1lZGljaW5l
LCBUYW1wZXJlIFVuaXZlcnNpdHksIEthbGV2YW50aWUgNCwgVGFtcGVyZSAzMzAxNCwgRmlubGFu
ZC4mI3hEO0luc3RpdHV0ZSBmb3IgTW9sZWN1bGFyIE1lZGljaW5lIChGSU1NKSwgVW5pdmVyc2l0
eSBvZiBIZWxzaW5raSwgQmlvbWVkaWN1bSAyLCBUdWtob2xtYW5rYXR1IDgsIEhlbHNpbmtpIDAw
MjkwLCBGaW5sYW5kLiYjeEQ7QW5hbHl0aWMgYW5kIFRyYW5zbGF0aW9uYWwgR2VuZXRpY3MgVW5p
dCwgRGVwYXJ0bWVudCBvZiBNZWRpY2luZSwgTWFzc2FjaHVzZXR0cyBHZW5lcmFsIEhvc3BpdGFs
LCA1NSBGcnVpdCBTdHJlZXQsIEJvc3RvbiwgTWFzc2FjaHVzZXR0cyAwMjExNCwgVVNBLiYjeEQ7
RGVwYXJ0bWVudCBvZiBHZW5ldGljcywgSGFydmFyZCBNZWRpY2FsIFNjaG9vbCwgNzcgQXZlbnVl
IExvdWlzIFBhc3RldXIsIE5SQiAwMzMwLCBCb3N0b24sIE1hc3NhY2h1c2V0dHMgMDIxMTUsIFVT
QS4mI3hEO0dlcm1hbiBDZW50ZXIgZm9yIENhcmRpb3Zhc2N1bGFyIFJlc2VhcmNoIChEWkhLIGUu
Vi4pLCBQYXJ0bmVyIFNpdGUgSGFtYnVyZy9MdWJlY2svS2llbCwgTWFydGluaXN0cmFzc2UgNTIs
IDIwMjQ2IEhhbWJ1cmcsIEdlcm1hbnkuJiN4RDtVbml2ZXJzaXR5IEhlYXJ0IENlbnRlciBIYW1i
dXJnLCBDbGluaWMgb2YgZ2VuZXJhbCBhbmQgaW50ZXJ2ZW50aW9uYWwgQ2FyZGlvbG9neSwgTWFy
dGluaXN0cmFzc2UgNTIsIDIwMjQ2IEhhbWJ1cmcsIEdlcm1hbnkuJiN4RDtEZXBhcnRtZW50IG9m
IEVuZG9jcmlub2xvZ3ksIExlaWRlbiBVbml2ZXJzaXR5IE1lZGljYWwgQ2VudGVyLCBQTyBCb3gg
OTYwMCwgMjMwMCBSQyBMZWlkZW4sIFRoZSBOZXRoZXJsYW5kcy4mI3hEO0RlcGFydG1lbnQgb2Yg
UHVibGljIEhlYWx0aCwgSGplbHQgSW5zdGl0dXRlLCBVbml2ZXJzaXR5IG9mIEhlbHNpbmtpLCBQ
TyBCb3ggNDEgTWFubmVyaGVpbWludGllIDE3MiwgSGVsc2lua2kgMDAwMTQsIEZpbmxhbmQuJiN4
RDtEZXBhcnRtZW50IG9mIFBzeWNob2xvZ2ljYWwgYW5kIEJyYWluIFNjaWVuY2VzLCBJbmRpYW5h
IFVuaXZlcnNpdHksIDExMDEgRSAxMHRoIFN0cmVldCwgQmxvb21pbmd0b24sIEluZGlhbmEgNDc0
MDUsIFVTQS4mI3hEO0RlcGFydG1lbnQgb2YgR2VyaWF0cmljcyBhbmQgR2Vyb250b2xvZ3ksIExl
aWRlbiBVbml2ZXJzaXR5IE1lZGljYWwgQ2VudGVyLCBQb3N0em9uZSBDNy1RLCBQTyBCb3ggOTYw
MCwgMjMwMFJDIExlaWRlbiwgVGhlIE5ldGhlcmxhbmRzLiYjeEQ7RGVwYXJ0bWVudCBvZiBDbGlu
aWNhbCBQaHlzaW9sb2d5LCBVbml2ZXJzaXR5IG9mIFRhbXBlcmUgYW5kIFRhbXBlcmUsIFVuaXZl
cnNpdHkgSG9zcGl0YWwsIFBPIEJveCAyMDAwLCBGSU4tMzM1MjEgVGFtcGVyZSwgRmlubGFuZC4m
I3hEO01lZGljYWwgUmVzZWFyY2ggQ2VudGVyLCBJbnRlcm5hbCBNZWRpY2luZSwgT3VsdSBVbml2
ZXJzaXR5IEhvc3BpdGFsLCBVbml2ZXJzaXR5IG9mIE91bHUsIEFhcGlzdGllIDVBLCBPdWx1IEZJ
LTkwMjIwLCBGaW5sYW5kLiYjeEQ7Q2VudGVyIGZvciBQcm90ZW9taWNzIGFuZCBNZXRhYm9sb21p
Y3MsIExlaWRlbiBVbml2ZXJzaXR5IE1lZGljYWwgQ2VudGVyLCBBbGJpbnVzZHJlZWYgMiwgMjMz
MyBaQSBMZWlkZW4sIFRoZSBOZXRoZXJsYW5kcy4mI3hEO0RlcGFydG1lbnQgb2YgTWVkaWNpbmUs
IFVuaXZlcnNpdHkgb2YgVHVya3UgYW5kIFR1cmt1IFVuaXZlcnNpdHkgSG9zcGl0YWwsIFBCIDUy
LCAyMDUyMSBUdXJrdSwgRmlubGFuZC4mI3hEO0RlcGFydG1lbnQgb2YgR2VuZXJhbCBQcmFjdGlj
ZSBhbmQgUHJpbWFyeSBIZWFsdGggQ2FyZSwgVW5pdmVyc2l0eSBvZiBIZWxzaW5raSwgUEwgMjAs
IFR1a2hvbG1hbmthdHUgOEIsIEhlbHNpbmtpIDAwMDI5LCBGaW5sYW5kLiYjeEQ7Rm9sa2hhbHNh
biBSZXNlYXJjaCBDZW50cmUsIEhlbHNpbmdmb3JzIFVuaXZlcnNpdGV0LCBQQiA2MywgSGVsc2lu
a2kgMDAwMTQsIEZpbmxhbmQuJiN4RDtEZXBhcnRtZW50IG9mIEVwaWRlbWlvbG9neSBhbmQgQmlv
c3RhdGlzdGljcywgTVJDLVBIRSBDZW50cmUgZm9yIEVudmlyb25tZW50IGFuZCBIZWFsdGgsIFNj
aG9vbCBvZiBQdWJsaWMgSGVhbHRoLCBJbXBlcmlhbCBDb2xsZWdlIExvbmRvbiwgTG9uZG9uIFNX
NyAyQVosIFVLLiYjeEQ7Q2VudGVyIGZvciBMaWZlIENvdXJzZSBhbmQgU3lzdGVtcyBFcGlkZW1p
b2xvZ3ksIEZhY3VsdHkgb2YgTWVkaWNpbmUsIFVuaXZlcnNpdHkgb2YgT3VsdSwgUEwgNTAwMCwg
OTAwMTQgT3VsdSwgRmlubGFuZC4mI3hEO1VuaXQgb2YgUHJpbWFyeSBDYXJlLCBPdWx1IFVuaXZl
cnNpdHkgSG9zcGl0YWwsIFAuTy4gQm94IDIwLCBPWVMsIE91bHUgOTAwMjksIEZpbmxhbmQuJiN4
RDtEZXBhcnRtZW50IG9mIE1lbnRhbCBIZWFsdGggYW5kIFN1YnN0YW5jZSBBYnVzZSBTZXJ2aWNl
cywgTmF0aW9uYWwgSW5zdGl0dXRlIGZvciBIZWFsdGggYW5kIFdlbGZhcmUsIFBPIEJveCAzMCAo
TWFubmVyaGVpbWludGllIDE2NiksIEhlbHNpbmtpIDAwMzAwLCBGaW5sYW5kLiYjeEQ7UmVzZWFy
Y2ggQ2VudHJlIG9mIEFwcGxpZWQgYW5kIFByZXZlbnRpdmUgQ2FyZGlvdmFzY3VsYXIgTWVkaWNp
bmUsIFVuaXZlcnNpdHkgb2YgVHVya3UsIEtpaW5hbXlsbHlua2F0dSA0LTgsIFR1cmt1IDIwNTIx
LCBGaW5sYW5kLiYjeEQ7RGVwYXJ0bWVudCBvZiBDbGluaWNhbCBQaHlzaW9sb2d5LCBUdXJrdSBV
bml2ZXJzaXR5IEhvc3BpdGFsLCBLaWluYW15bGx5bmthdHUgNC04LCBUdXJrdSAyMDUyMSwgRmlu
bGFuZC4mI3hEO0h1bWFuIEdlbmV0aWNzLCBXZWxsY29tZSBUcnVzdCBTYW5nZXIgSW5zdGl0dXRl
LCBXZWxsY29tZSBUcnVzdCBHZW5vbWUgQ2FtcHVzLCBIaW54dG9uIENCMTAgMVNBLCBVSy4mI3hE
O091bHUgVW5pdmVyc2l0eSBIb3NwaXRhbCwgS2FqYWFuaW50aWUgNTAsIE91bHUgOTAyMjAsIEZp
bmxhbmQuJiN4RDtDb21wdXRhdGlvbmFsIE1lZGljaW5lLCBTY2hvb2wgb2YgU29jaWFsIGFuZCBD
b21tdW5pdHkgTWVkaWNpbmUsIFVuaXZlcnNpdHkgb2YgQnJpc3RvbCwgU2VuYXRlIEhvdXNlLCBU
eW5kYWxsIEF2ZW51ZSwgQnJpc3RvbCwgQnJpc3RvbCBCUzggMVRILCBVSy4mI3hEO01lZGljYWwg
UmVzZWFyY2ggQ291bmNpbCBJbnRlZ3JhdGl2ZSBFcGlkZW1pb2xvZ3kgVW5pdCwgVW5pdmVyc2l0
eSBvZiBCcmlzdG9sLCBCcmlzdG9sLCBCcmlzdG9sIEJTOCAxVEgsIFVLLjwvYXV0aC1hZGRyZXNz
Pjx0aXRsZXM+PHRpdGxlPkdlbm9tZS13aWRlIHN0dWR5IGZvciBjaXJjdWxhdGluZyBtZXRhYm9s
aXRlcyBpZGVudGlmaWVzIDYyIGxvY2kgYW5kIHJldmVhbHMgbm92ZWwgc3lzdGVtaWMgZWZmZWN0
cyBvZiBMUEE8L3RpdGxlPjxzZWNvbmRhcnktdGl0bGU+TmF0IENvbW11bjwvc2Vjb25kYXJ5LXRp
dGxlPjwvdGl0bGVzPjxwZXJpb2RpY2FsPjxmdWxsLXRpdGxlPk5hdCBDb21tdW48L2Z1bGwtdGl0
bGU+PC9wZXJpb2RpY2FsPjxwYWdlcz4xMTEyMjwvcGFnZXM+PHZvbHVtZT43PC92b2x1bWU+PGVk
aXRpb24+MjAxNi8wMy8yNDwvZWRpdGlvbj48a2V5d29yZHM+PGtleXdvcmQ+QWR1bHQ8L2tleXdv
cmQ+PGtleXdvcmQ+QWdlZDwva2V5d29yZD48a2V5d29yZD5DYXJkaW92YXNjdWxhciBEaXNlYXNl
cy8qZ2VuZXRpY3MvbWV0YWJvbGlzbTwva2V5d29yZD48a2V5d29yZD5DaHJvbW9zb21lIE1hcHBp
bmc8L2tleXdvcmQ+PGtleXdvcmQ+RmVtYWxlPC9rZXl3b3JkPjxrZXl3b3JkPkdlbmV0aWMgUHJl
ZGlzcG9zaXRpb24gdG8gRGlzZWFzZTwva2V5d29yZD48a2V5d29yZD5HZW5vbWUtV2lkZSBBc3Nv
Y2lhdGlvbiBTdHVkeTwva2V5d29yZD48a2V5d29yZD5IdW1hbnM8L2tleXdvcmQ+PGtleXdvcmQ+
TGlwb3Byb3RlaW4oYSkvKmdlbmV0aWNzPC9rZXl3b3JkPjxrZXl3b3JkPkxpcG9wcm90ZWlucywg
VkxETC9tZXRhYm9saXNtPC9rZXl3b3JkPjxrZXl3b3JkPk1hZ25ldGljIFJlc29uYW5jZSBTcGVj
dHJvc2NvcHk8L2tleXdvcmQ+PGtleXdvcmQ+TWFsZTwva2V5d29yZD48a2V5d29yZD5NZW5kZWxp
YW4gUmFuZG9taXphdGlvbiBBbmFseXNpczwva2V5d29yZD48a2V5d29yZD5NZXRhYm9sb21pY3Mv
Km1ldGhvZHM8L2tleXdvcmQ+PGtleXdvcmQ+TWlkZGxlIEFnZWQ8L2tleXdvcmQ+PGtleXdvcmQ+
VHJpZ2x5Y2VyaWRlcy9tZXRhYm9saXNtPC9rZXl3b3JkPjxrZXl3b3JkPllvdW5nIEFkdWx0PC9r
ZXl3b3JkPjwva2V5d29yZHM+PGRhdGVzPjx5ZWFyPjIwMTY8L3llYXI+PHB1Yi1kYXRlcz48ZGF0
ZT5NYXIgMjM8L2RhdGU+PC9wdWItZGF0ZXM+PC9kYXRlcz48aXNibj4yMDQxLTE3MjMgKEVsZWN0
cm9uaWMpJiN4RDsyMDQxLTE3MjMgKExpbmtpbmcpPC9pc2JuPjxhY2Nlc3Npb24tbnVtPjI3MDA1
Nzc4PC9hY2Nlc3Npb24tbnVtPjx1cmxzPjxyZWxhdGVkLXVybHM+PHVybD5odHRwczovL3d3dy5u
Y2JpLm5sbS5uaWguZ292L3B1Ym1lZC8yNzAwNTc3ODwvdXJsPjwvcmVsYXRlZC11cmxzPjwvdXJs
cz48Y3VzdG9tMj5QTUM0ODE0NTgzPC9jdXN0b20yPjxlbGVjdHJvbmljLXJlc291cmNlLW51bT4x
MC4xMDM4L25jb21tczExMTIyPC9lbGVjdHJvbmljLXJlc291cmNlLW51bT48L3JlY29yZD48L0Np
dGU+PC9FbmROb3RlPn==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xMDQ2PC9SZWNOdW0+PERpc3BsYXlUZXh0PjxzdHlsZSBmYWNlPSJzdXBlcnNjcmlw
dCI+MzM8L3N0eWxlPjwvRGlzcGxheVRleHQ+PHJlY29yZD48cmVjLW51bWJlcj4xMDQ2PC9yZWMt
bnVtYmVyPjxmb3JlaWduLWtleXM+PGtleSBhcHA9IkVOIiBkYi1pZD0iZXJkcHBlMndlNTl2c3Rl
d3IyOHBkNTlpMHZ4YXhmMDB4OTUwIiB0aW1lc3RhbXA9IjE1ODkyMjYyODMiPjEwNDY8L2tleT48
L2ZvcmVpZ24ta2V5cz48cmVmLXR5cGUgbmFtZT0iSm91cm5hbCBBcnRpY2xlIj4xNzwvcmVmLXR5
cGU+PGNvbnRyaWJ1dG9ycz48YXV0aG9ycz48YXV0aG9yPktldHR1bmVuLCBKLjwvYXV0aG9yPjxh
dXRob3I+RGVtaXJrYW4sIEEuPC9hdXRob3I+PGF1dGhvcj5XdXJ0eiwgUC48L2F1dGhvcj48YXV0
aG9yPkRyYWlzbWEsIEguIEguPC9hdXRob3I+PGF1dGhvcj5IYWxsZXIsIFQuPC9hdXRob3I+PGF1
dGhvcj5SYXdhbCwgUi48L2F1dGhvcj48YXV0aG9yPlZhYXJob3JzdCwgQS48L2F1dGhvcj48YXV0
aG9yPkthbmdhcywgQS4gSi48L2F1dGhvcj48YXV0aG9yPkx5eXRpa2FpbmVuLCBMLiBQLjwvYXV0
aG9yPjxhdXRob3I+UGlyaW5lbiwgTS48L2F1dGhvcj48YXV0aG9yPlBvb2wsIFIuPC9hdXRob3I+
PGF1dGhvcj5TYXJpbiwgQS4gUC48L2F1dGhvcj48YXV0aG9yPlNvaW5pbmVuLCBQLjwvYXV0aG9y
PjxhdXRob3I+VHVraWFpbmVuLCBULjwvYXV0aG9yPjxhdXRob3I+V2FuZywgUS48L2F1dGhvcj48
YXV0aG9yPlRpYWluZW4sIE0uPC9hdXRob3I+PGF1dGhvcj5UeW5ra3luZW4sIFQuPC9hdXRob3I+
PGF1dGhvcj5BbWluLCBOLjwvYXV0aG9yPjxhdXRob3I+WmVsbGVyLCBULjwvYXV0aG9yPjxhdXRo
b3I+QmVla21hbiwgTS48L2F1dGhvcj48YXV0aG9yPkRlZWxlbiwgSi48L2F1dGhvcj48YXV0aG9y
PnZhbiBEaWprLCBLLiBXLjwvYXV0aG9yPjxhdXRob3I+RXNrbywgVC48L2F1dGhvcj48YXV0aG9y
PkhvdHRlbmdhLCBKLiBKLjwvYXV0aG9yPjxhdXRob3I+dmFuIExlZXV3ZW4sIEUuIE0uPC9hdXRo
b3I+PGF1dGhvcj5MZWh0aW1ha2ksIFQuPC9hdXRob3I+PGF1dGhvcj5NaWhhaWxvdiwgRS48L2F1
dGhvcj48YXV0aG9yPlJvc2UsIFIuIEouPC9hdXRob3I+PGF1dGhvcj5kZSBDcmFlbiwgQS4gSi48
L2F1dGhvcj48YXV0aG9yPkdpZWdlciwgQy48L2F1dGhvcj48YXV0aG9yPkthaG9uZW4sIE0uPC9h
dXRob3I+PGF1dGhvcj5QZXJvbGEsIE0uPC9hdXRob3I+PGF1dGhvcj5CbGFua2VuYmVyZywgUy48
L2F1dGhvcj48YXV0aG9yPlNhdm9sYWluZW4sIE0uIEouPC9hdXRob3I+PGF1dGhvcj5WZXJob2V2
ZW4sIEEuPC9hdXRob3I+PGF1dGhvcj5WaWlrYXJpLCBKLjwvYXV0aG9yPjxhdXRob3I+V2lsbGVt
c2VuLCBHLjwvYXV0aG9yPjxhdXRob3I+Qm9vbXNtYSwgRC4gSS48L2F1dGhvcj48YXV0aG9yPnZh
biBEdWlqbiwgQy4gTS48L2F1dGhvcj48YXV0aG9yPkVyaWtzc29uLCBKLjwvYXV0aG9yPjxhdXRo
b3I+SnVsYSwgQS48L2F1dGhvcj48YXV0aG9yPkphcnZlbGluLCBNLiBSLjwvYXV0aG9yPjxhdXRo
b3I+S2FwcmlvLCBKLjwvYXV0aG9yPjxhdXRob3I+TWV0c3BhbHUsIEEuPC9hdXRob3I+PGF1dGhv
cj5SYWl0YWthcmksIE8uPC9hdXRob3I+PGF1dGhvcj5TYWxvbWFhLCBWLjwvYXV0aG9yPjxhdXRo
b3I+U2xhZ2Jvb20sIFAuIEUuPC9hdXRob3I+PGF1dGhvcj5XYWxkZW5iZXJnZXIsIE0uPC9hdXRo
b3I+PGF1dGhvcj5SaXBhdHRpLCBTLjwvYXV0aG9yPjxhdXRob3I+QWxhLUtvcnBlbGEsIE0uPC9h
dXRob3I+PC9hdXRob3JzPjwvY29udHJpYnV0b3JzPjxhdXRoLWFkZHJlc3M+Q29tcHV0YXRpb25h
bCBNZWRpY2luZSwgRmFjdWx0eSBvZiBNZWRpY2luZSwgVW5pdmVyc2l0eSBvZiBPdWx1LCBQTyBC
b3ggNTAwMCwgOTAwMTQgT3VsdSwgRmlubGFuZC4mI3hEO05hdGlvbmFsIEluc3RpdHV0ZSBmb3Ig
SGVhbHRoIGFuZCBXZWxmYXJlLCBQTyBCb3ggMzAsIEZJLTAwMjcxIEhlbHNpbmtpLCBGaW5sYW5k
LiYjeEQ7Tk1SIE1ldGFib2xvbWljcyBMYWJvcmF0b3J5LCBTY2hvb2wgb2YgUGhhcm1hY3ksIFVu
aXZlcnNpdHkgb2YgRWFzdGVybiBGaW5sYW5kLCBZbGlvcGlzdG9ucmFudGEgMUMsIEt1b3BpbyA3
MDIxMCwgRmlubGFuZC4mI3hEO0Jpb2NlbnRlciBPdWx1LCBVbml2ZXJzaXR5IG9mIE91bHUsIFBP
IEJveCA1MDAwLCBGSS05MDAxNCBPdWx1LCBGaW5sYW5kLiYjeEQ7RGVwYXJ0bWVudCBvZiBIdW1h
biBHZW5ldGljcywgTGVpZGVuIFVuaXZlcnNpdHkgTWVkaWNhbCBDZW50ZXIsIFBPIEJveCA5NjAw
LCAyMzAwIFJDIExlaWRlbiwgVGhlIE5ldGhlcmxhbmRzLiYjeEQ7RGVwYXJ0bWVudCBvZiBFcGlk
ZW1pb2xvZ3ksIEVyYXNtdXMgTWVkaWNhbCBDZW50ZXIsIFBPIEJveCAyMDQwLCAzMDAwIENBIFJv
dHRlcmRhbSwgVGhlIE5ldGhlcmxhbmRzLiYjeEQ7RGVwYXJ0bWVudCBvZiBCaW9sb2dpY2FsIFBz
eWNob2xvZ3ksIFZVIFVuaXZlcnNpdHkgQW1zdGVyZGFtLCBWYW4gZGVyIEJvZWNob3JzdHN0cmFh
dCAxLCBSb29tIDJCLTI5LCAxMDgxIEJUIEFtc3RlcmRhbSwgVGhlIE5ldGhlcmxhbmRzLiYjeEQ7
RU1HTyBJbnN0aXR1dGUgZm9yIEhlYWx0aCBhbmQgQ2FyZSBSZXNlYXJjaCwgVmFuIGRlciBCb2Vj
aG9yc3RzdHJhYXQgNywgMTA4MUJUIEFtc3RlcmRhbSwgVGhlIE5ldGhlcmxhbmRzLiYjeEQ7TmV1
cm9zY2llbmNlIENhbXB1cyBBbXN0ZXJkYW0sIERlIEJvZWxlbGFhbiAxMDg1LCAxMDgxSFYgQW1z
dGVyZGFtLCBUaGUgTmV0aGVybGFuZHMuJiN4RDtFc3RvbmlhbiBHZW5vbWUgQ2VudGVyLCBVbml2
ZXJzaXR5IG9mIFRhcnR1LCBSaWlhIDIzYiwgNTEwMTAgVGFydHUsIEVzdG9uaWEuJiN4RDtSZXNl
YXJjaCBVbml0IG9mIE1vbGVjdWxhciBFcGlkZW1pb2xvZ3ksIEhlbG1ob2x0eiBaZW50cnVtIE11
bmNoZW4sIEluZ29sc3RhZHRlciBMYW5kc3RyYXNzZSAxLCA4NTc2NCBOZXVoZXJiZXJnLCBHZXJt
YW55LiYjeEQ7SW5zdGl0dXRlIG9mIEVwaWRlbWlvbG9neSBJSSwgSGVsbWhvbHR6IFplbnRydW0g
TXVuY2hlbiwgSW5nb2xzdGFkdGVyIExhbmRzdHJhc3NlIDEsIDg1NzY0IE5ldWhlcmJlcmcsIEdl
cm1hbnkuJiN4RDtEZXBhcnRtZW50IG9mIE1vbGVjdWxhciBFcGlkZW1pb2xvZ3ksIExlaWRlbiBV
bml2ZXJzaXR5IE1lZGljYWwgQ2VudGVyLCBQTyBCb3ggOTYwMCwgMjMwMCBSQyBMZWlkZW4sIFRo
ZSBOZXRoZXJsYW5kcy4mI3hEO0RlcGFydG1lbnQgb2YgQ2xpbmljYWwgQ2hlbWlzdHJ5LCBGaW1s
YWIgTGFib3JhdG9yaWVzLCBVbml2ZXJzaXR5IG9mIFRhbXBlcmUgU2Nob29sIG9mIE1lZGljaW5l
LCBUYW1wZXJlIFVuaXZlcnNpdHksIEthbGV2YW50aWUgNCwgVGFtcGVyZSAzMzAxNCwgRmlubGFu
ZC4mI3hEO0luc3RpdHV0ZSBmb3IgTW9sZWN1bGFyIE1lZGljaW5lIChGSU1NKSwgVW5pdmVyc2l0
eSBvZiBIZWxzaW5raSwgQmlvbWVkaWN1bSAyLCBUdWtob2xtYW5rYXR1IDgsIEhlbHNpbmtpIDAw
MjkwLCBGaW5sYW5kLiYjeEQ7QW5hbHl0aWMgYW5kIFRyYW5zbGF0aW9uYWwgR2VuZXRpY3MgVW5p
dCwgRGVwYXJ0bWVudCBvZiBNZWRpY2luZSwgTWFzc2FjaHVzZXR0cyBHZW5lcmFsIEhvc3BpdGFs
LCA1NSBGcnVpdCBTdHJlZXQsIEJvc3RvbiwgTWFzc2FjaHVzZXR0cyAwMjExNCwgVVNBLiYjeEQ7
RGVwYXJ0bWVudCBvZiBHZW5ldGljcywgSGFydmFyZCBNZWRpY2FsIFNjaG9vbCwgNzcgQXZlbnVl
IExvdWlzIFBhc3RldXIsIE5SQiAwMzMwLCBCb3N0b24sIE1hc3NhY2h1c2V0dHMgMDIxMTUsIFVT
QS4mI3hEO0dlcm1hbiBDZW50ZXIgZm9yIENhcmRpb3Zhc2N1bGFyIFJlc2VhcmNoIChEWkhLIGUu
Vi4pLCBQYXJ0bmVyIFNpdGUgSGFtYnVyZy9MdWJlY2svS2llbCwgTWFydGluaXN0cmFzc2UgNTIs
IDIwMjQ2IEhhbWJ1cmcsIEdlcm1hbnkuJiN4RDtVbml2ZXJzaXR5IEhlYXJ0IENlbnRlciBIYW1i
dXJnLCBDbGluaWMgb2YgZ2VuZXJhbCBhbmQgaW50ZXJ2ZW50aW9uYWwgQ2FyZGlvbG9neSwgTWFy
dGluaXN0cmFzc2UgNTIsIDIwMjQ2IEhhbWJ1cmcsIEdlcm1hbnkuJiN4RDtEZXBhcnRtZW50IG9m
IEVuZG9jcmlub2xvZ3ksIExlaWRlbiBVbml2ZXJzaXR5IE1lZGljYWwgQ2VudGVyLCBQTyBCb3gg
OTYwMCwgMjMwMCBSQyBMZWlkZW4sIFRoZSBOZXRoZXJsYW5kcy4mI3hEO0RlcGFydG1lbnQgb2Yg
UHVibGljIEhlYWx0aCwgSGplbHQgSW5zdGl0dXRlLCBVbml2ZXJzaXR5IG9mIEhlbHNpbmtpLCBQ
TyBCb3ggNDEgTWFubmVyaGVpbWludGllIDE3MiwgSGVsc2lua2kgMDAwMTQsIEZpbmxhbmQuJiN4
RDtEZXBhcnRtZW50IG9mIFBzeWNob2xvZ2ljYWwgYW5kIEJyYWluIFNjaWVuY2VzLCBJbmRpYW5h
IFVuaXZlcnNpdHksIDExMDEgRSAxMHRoIFN0cmVldCwgQmxvb21pbmd0b24sIEluZGlhbmEgNDc0
MDUsIFVTQS4mI3hEO0RlcGFydG1lbnQgb2YgR2VyaWF0cmljcyBhbmQgR2Vyb250b2xvZ3ksIExl
aWRlbiBVbml2ZXJzaXR5IE1lZGljYWwgQ2VudGVyLCBQb3N0em9uZSBDNy1RLCBQTyBCb3ggOTYw
MCwgMjMwMFJDIExlaWRlbiwgVGhlIE5ldGhlcmxhbmRzLiYjeEQ7RGVwYXJ0bWVudCBvZiBDbGlu
aWNhbCBQaHlzaW9sb2d5LCBVbml2ZXJzaXR5IG9mIFRhbXBlcmUgYW5kIFRhbXBlcmUsIFVuaXZl
cnNpdHkgSG9zcGl0YWwsIFBPIEJveCAyMDAwLCBGSU4tMzM1MjEgVGFtcGVyZSwgRmlubGFuZC4m
I3hEO01lZGljYWwgUmVzZWFyY2ggQ2VudGVyLCBJbnRlcm5hbCBNZWRpY2luZSwgT3VsdSBVbml2
ZXJzaXR5IEhvc3BpdGFsLCBVbml2ZXJzaXR5IG9mIE91bHUsIEFhcGlzdGllIDVBLCBPdWx1IEZJ
LTkwMjIwLCBGaW5sYW5kLiYjeEQ7Q2VudGVyIGZvciBQcm90ZW9taWNzIGFuZCBNZXRhYm9sb21p
Y3MsIExlaWRlbiBVbml2ZXJzaXR5IE1lZGljYWwgQ2VudGVyLCBBbGJpbnVzZHJlZWYgMiwgMjMz
MyBaQSBMZWlkZW4sIFRoZSBOZXRoZXJsYW5kcy4mI3hEO0RlcGFydG1lbnQgb2YgTWVkaWNpbmUs
IFVuaXZlcnNpdHkgb2YgVHVya3UgYW5kIFR1cmt1IFVuaXZlcnNpdHkgSG9zcGl0YWwsIFBCIDUy
LCAyMDUyMSBUdXJrdSwgRmlubGFuZC4mI3hEO0RlcGFydG1lbnQgb2YgR2VuZXJhbCBQcmFjdGlj
ZSBhbmQgUHJpbWFyeSBIZWFsdGggQ2FyZSwgVW5pdmVyc2l0eSBvZiBIZWxzaW5raSwgUEwgMjAs
IFR1a2hvbG1hbmthdHUgOEIsIEhlbHNpbmtpIDAwMDI5LCBGaW5sYW5kLiYjeEQ7Rm9sa2hhbHNh
biBSZXNlYXJjaCBDZW50cmUsIEhlbHNpbmdmb3JzIFVuaXZlcnNpdGV0LCBQQiA2MywgSGVsc2lu
a2kgMDAwMTQsIEZpbmxhbmQuJiN4RDtEZXBhcnRtZW50IG9mIEVwaWRlbWlvbG9neSBhbmQgQmlv
c3RhdGlzdGljcywgTVJDLVBIRSBDZW50cmUgZm9yIEVudmlyb25tZW50IGFuZCBIZWFsdGgsIFNj
aG9vbCBvZiBQdWJsaWMgSGVhbHRoLCBJbXBlcmlhbCBDb2xsZWdlIExvbmRvbiwgTG9uZG9uIFNX
NyAyQVosIFVLLiYjeEQ7Q2VudGVyIGZvciBMaWZlIENvdXJzZSBhbmQgU3lzdGVtcyBFcGlkZW1p
b2xvZ3ksIEZhY3VsdHkgb2YgTWVkaWNpbmUsIFVuaXZlcnNpdHkgb2YgT3VsdSwgUEwgNTAwMCwg
OTAwMTQgT3VsdSwgRmlubGFuZC4mI3hEO1VuaXQgb2YgUHJpbWFyeSBDYXJlLCBPdWx1IFVuaXZl
cnNpdHkgSG9zcGl0YWwsIFAuTy4gQm94IDIwLCBPWVMsIE91bHUgOTAwMjksIEZpbmxhbmQuJiN4
RDtEZXBhcnRtZW50IG9mIE1lbnRhbCBIZWFsdGggYW5kIFN1YnN0YW5jZSBBYnVzZSBTZXJ2aWNl
cywgTmF0aW9uYWwgSW5zdGl0dXRlIGZvciBIZWFsdGggYW5kIFdlbGZhcmUsIFBPIEJveCAzMCAo
TWFubmVyaGVpbWludGllIDE2NiksIEhlbHNpbmtpIDAwMzAwLCBGaW5sYW5kLiYjeEQ7UmVzZWFy
Y2ggQ2VudHJlIG9mIEFwcGxpZWQgYW5kIFByZXZlbnRpdmUgQ2FyZGlvdmFzY3VsYXIgTWVkaWNp
bmUsIFVuaXZlcnNpdHkgb2YgVHVya3UsIEtpaW5hbXlsbHlua2F0dSA0LTgsIFR1cmt1IDIwNTIx
LCBGaW5sYW5kLiYjeEQ7RGVwYXJ0bWVudCBvZiBDbGluaWNhbCBQaHlzaW9sb2d5LCBUdXJrdSBV
bml2ZXJzaXR5IEhvc3BpdGFsLCBLaWluYW15bGx5bmthdHUgNC04LCBUdXJrdSAyMDUyMSwgRmlu
bGFuZC4mI3hEO0h1bWFuIEdlbmV0aWNzLCBXZWxsY29tZSBUcnVzdCBTYW5nZXIgSW5zdGl0dXRl
LCBXZWxsY29tZSBUcnVzdCBHZW5vbWUgQ2FtcHVzLCBIaW54dG9uIENCMTAgMVNBLCBVSy4mI3hE
O091bHUgVW5pdmVyc2l0eSBIb3NwaXRhbCwgS2FqYWFuaW50aWUgNTAsIE91bHUgOTAyMjAsIEZp
bmxhbmQuJiN4RDtDb21wdXRhdGlvbmFsIE1lZGljaW5lLCBTY2hvb2wgb2YgU29jaWFsIGFuZCBD
b21tdW5pdHkgTWVkaWNpbmUsIFVuaXZlcnNpdHkgb2YgQnJpc3RvbCwgU2VuYXRlIEhvdXNlLCBU
eW5kYWxsIEF2ZW51ZSwgQnJpc3RvbCwgQnJpc3RvbCBCUzggMVRILCBVSy4mI3hEO01lZGljYWwg
UmVzZWFyY2ggQ291bmNpbCBJbnRlZ3JhdGl2ZSBFcGlkZW1pb2xvZ3kgVW5pdCwgVW5pdmVyc2l0
eSBvZiBCcmlzdG9sLCBCcmlzdG9sLCBCcmlzdG9sIEJTOCAxVEgsIFVLLjwvYXV0aC1hZGRyZXNz
Pjx0aXRsZXM+PHRpdGxlPkdlbm9tZS13aWRlIHN0dWR5IGZvciBjaXJjdWxhdGluZyBtZXRhYm9s
aXRlcyBpZGVudGlmaWVzIDYyIGxvY2kgYW5kIHJldmVhbHMgbm92ZWwgc3lzdGVtaWMgZWZmZWN0
cyBvZiBMUEE8L3RpdGxlPjxzZWNvbmRhcnktdGl0bGU+TmF0IENvbW11bjwvc2Vjb25kYXJ5LXRp
dGxlPjwvdGl0bGVzPjxwZXJpb2RpY2FsPjxmdWxsLXRpdGxlPk5hdCBDb21tdW48L2Z1bGwtdGl0
bGU+PC9wZXJpb2RpY2FsPjxwYWdlcz4xMTEyMjwvcGFnZXM+PHZvbHVtZT43PC92b2x1bWU+PGVk
aXRpb24+MjAxNi8wMy8yNDwvZWRpdGlvbj48a2V5d29yZHM+PGtleXdvcmQ+QWR1bHQ8L2tleXdv
cmQ+PGtleXdvcmQ+QWdlZDwva2V5d29yZD48a2V5d29yZD5DYXJkaW92YXNjdWxhciBEaXNlYXNl
cy8qZ2VuZXRpY3MvbWV0YWJvbGlzbTwva2V5d29yZD48a2V5d29yZD5DaHJvbW9zb21lIE1hcHBp
bmc8L2tleXdvcmQ+PGtleXdvcmQ+RmVtYWxlPC9rZXl3b3JkPjxrZXl3b3JkPkdlbmV0aWMgUHJl
ZGlzcG9zaXRpb24gdG8gRGlzZWFzZTwva2V5d29yZD48a2V5d29yZD5HZW5vbWUtV2lkZSBBc3Nv
Y2lhdGlvbiBTdHVkeTwva2V5d29yZD48a2V5d29yZD5IdW1hbnM8L2tleXdvcmQ+PGtleXdvcmQ+
TGlwb3Byb3RlaW4oYSkvKmdlbmV0aWNzPC9rZXl3b3JkPjxrZXl3b3JkPkxpcG9wcm90ZWlucywg
VkxETC9tZXRhYm9saXNtPC9rZXl3b3JkPjxrZXl3b3JkPk1hZ25ldGljIFJlc29uYW5jZSBTcGVj
dHJvc2NvcHk8L2tleXdvcmQ+PGtleXdvcmQ+TWFsZTwva2V5d29yZD48a2V5d29yZD5NZW5kZWxp
YW4gUmFuZG9taXphdGlvbiBBbmFseXNpczwva2V5d29yZD48a2V5d29yZD5NZXRhYm9sb21pY3Mv
Km1ldGhvZHM8L2tleXdvcmQ+PGtleXdvcmQ+TWlkZGxlIEFnZWQ8L2tleXdvcmQ+PGtleXdvcmQ+
VHJpZ2x5Y2VyaWRlcy9tZXRhYm9saXNtPC9rZXl3b3JkPjxrZXl3b3JkPllvdW5nIEFkdWx0PC9r
ZXl3b3JkPjwva2V5d29yZHM+PGRhdGVzPjx5ZWFyPjIwMTY8L3llYXI+PHB1Yi1kYXRlcz48ZGF0
ZT5NYXIgMjM8L2RhdGU+PC9wdWItZGF0ZXM+PC9kYXRlcz48aXNibj4yMDQxLTE3MjMgKEVsZWN0
cm9uaWMpJiN4RDsyMDQxLTE3MjMgKExpbmtpbmcpPC9pc2JuPjxhY2Nlc3Npb24tbnVtPjI3MDA1
Nzc4PC9hY2Nlc3Npb24tbnVtPjx1cmxzPjxyZWxhdGVkLXVybHM+PHVybD5odHRwczovL3d3dy5u
Y2JpLm5sbS5uaWguZ292L3B1Ym1lZC8yNzAwNTc3ODwvdXJsPjwvcmVsYXRlZC11cmxzPjwvdXJs
cz48Y3VzdG9tMj5QTUM0ODE0NTgzPC9jdXN0b20yPjxlbGVjdHJvbmljLXJlc291cmNlLW51bT4x
MC4xMDM4L25jb21tczExMTIyPC9lbGVjdHJvbmljLXJlc291cmNlLW51bT48L3JlY29yZD48L0Np
dGU+PC9FbmROb3RlPn==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33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70" w:type="dxa"/>
            <w:vAlign w:val="bottom"/>
          </w:tcPr>
          <w:p w14:paraId="4884F2D9" w14:textId="77777777" w:rsidR="00617551" w:rsidRPr="00C51C3A" w:rsidRDefault="00617551" w:rsidP="00AA0F8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F65459A" w14:textId="77777777" w:rsidR="00617551" w:rsidRPr="00C51C3A" w:rsidRDefault="00617551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B2BE575" w14:textId="77777777" w:rsidR="00617551" w:rsidRPr="00C51C3A" w:rsidRDefault="00617551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3E0EA267" w14:textId="77777777" w:rsidR="00617551" w:rsidRPr="00C51C3A" w:rsidRDefault="00617551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</w:tr>
    </w:tbl>
    <w:p w14:paraId="0DFF58FF" w14:textId="77777777" w:rsidR="00617551" w:rsidRPr="00C51C3A" w:rsidRDefault="00617551" w:rsidP="00617551">
      <w:pPr>
        <w:rPr>
          <w:rFonts w:asciiTheme="minorHAnsi" w:hAnsiTheme="minorHAnsi"/>
          <w:b/>
          <w:bCs/>
          <w:color w:val="000000" w:themeColor="text1"/>
        </w:rPr>
      </w:pPr>
    </w:p>
    <w:p w14:paraId="1805D514" w14:textId="77777777" w:rsidR="00617551" w:rsidRPr="00C51C3A" w:rsidRDefault="00617551" w:rsidP="00617551">
      <w:pPr>
        <w:rPr>
          <w:rFonts w:asciiTheme="minorHAnsi" w:hAnsiTheme="minorHAnsi"/>
          <w:color w:val="000000" w:themeColor="text1"/>
          <w:sz w:val="21"/>
          <w:szCs w:val="21"/>
        </w:rPr>
      </w:pPr>
      <w:r w:rsidRPr="00C51C3A">
        <w:rPr>
          <w:rFonts w:asciiTheme="minorHAnsi" w:hAnsiTheme="minorHAnsi"/>
          <w:color w:val="000000" w:themeColor="text1"/>
          <w:sz w:val="21"/>
          <w:szCs w:val="21"/>
        </w:rPr>
        <w:t>Abbreviations: UVMR, univariable Mendelian randomization; SE, standard error; P, p-value.</w:t>
      </w:r>
    </w:p>
    <w:p w14:paraId="69612628" w14:textId="77777777" w:rsidR="00086984" w:rsidRDefault="00086984"/>
    <w:sectPr w:rsidR="00086984" w:rsidSect="0061755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551"/>
    <w:rsid w:val="00005F26"/>
    <w:rsid w:val="00017682"/>
    <w:rsid w:val="0003167A"/>
    <w:rsid w:val="000411B0"/>
    <w:rsid w:val="00071F2A"/>
    <w:rsid w:val="00086984"/>
    <w:rsid w:val="000A57CC"/>
    <w:rsid w:val="000E6D62"/>
    <w:rsid w:val="00137F81"/>
    <w:rsid w:val="00183005"/>
    <w:rsid w:val="001A1A6D"/>
    <w:rsid w:val="001C08C7"/>
    <w:rsid w:val="001F3A42"/>
    <w:rsid w:val="00214EBC"/>
    <w:rsid w:val="00292F33"/>
    <w:rsid w:val="003404A2"/>
    <w:rsid w:val="003453FE"/>
    <w:rsid w:val="00346138"/>
    <w:rsid w:val="00387C14"/>
    <w:rsid w:val="00395ED1"/>
    <w:rsid w:val="003B049C"/>
    <w:rsid w:val="003F0FFB"/>
    <w:rsid w:val="00417FB2"/>
    <w:rsid w:val="004435C7"/>
    <w:rsid w:val="004D3A27"/>
    <w:rsid w:val="005807F2"/>
    <w:rsid w:val="005964AD"/>
    <w:rsid w:val="005C50FF"/>
    <w:rsid w:val="006127E9"/>
    <w:rsid w:val="00617551"/>
    <w:rsid w:val="00623219"/>
    <w:rsid w:val="006258E4"/>
    <w:rsid w:val="00626DC8"/>
    <w:rsid w:val="006274A5"/>
    <w:rsid w:val="00646C8B"/>
    <w:rsid w:val="00656FED"/>
    <w:rsid w:val="006662A0"/>
    <w:rsid w:val="00700572"/>
    <w:rsid w:val="007173CA"/>
    <w:rsid w:val="00724208"/>
    <w:rsid w:val="007436EA"/>
    <w:rsid w:val="00753C55"/>
    <w:rsid w:val="00790F75"/>
    <w:rsid w:val="007A04F1"/>
    <w:rsid w:val="007D275E"/>
    <w:rsid w:val="007E61CF"/>
    <w:rsid w:val="0081663E"/>
    <w:rsid w:val="00820666"/>
    <w:rsid w:val="00835F6E"/>
    <w:rsid w:val="008549AC"/>
    <w:rsid w:val="00902DB5"/>
    <w:rsid w:val="00973B57"/>
    <w:rsid w:val="009A43A7"/>
    <w:rsid w:val="009A4D71"/>
    <w:rsid w:val="00A0429B"/>
    <w:rsid w:val="00A248F9"/>
    <w:rsid w:val="00A27689"/>
    <w:rsid w:val="00A61FA3"/>
    <w:rsid w:val="00AA4554"/>
    <w:rsid w:val="00AB3484"/>
    <w:rsid w:val="00AC054C"/>
    <w:rsid w:val="00AC67EE"/>
    <w:rsid w:val="00AE183E"/>
    <w:rsid w:val="00AF3A0E"/>
    <w:rsid w:val="00AF4B4F"/>
    <w:rsid w:val="00B1347C"/>
    <w:rsid w:val="00B1738D"/>
    <w:rsid w:val="00B6052F"/>
    <w:rsid w:val="00B71724"/>
    <w:rsid w:val="00B75DBF"/>
    <w:rsid w:val="00B76DCD"/>
    <w:rsid w:val="00B970D1"/>
    <w:rsid w:val="00BC14A0"/>
    <w:rsid w:val="00BD23AF"/>
    <w:rsid w:val="00C11C65"/>
    <w:rsid w:val="00C205C7"/>
    <w:rsid w:val="00C2487C"/>
    <w:rsid w:val="00C31D9A"/>
    <w:rsid w:val="00C34B1D"/>
    <w:rsid w:val="00C37A55"/>
    <w:rsid w:val="00C45D77"/>
    <w:rsid w:val="00C62085"/>
    <w:rsid w:val="00CE1F42"/>
    <w:rsid w:val="00CF1EE4"/>
    <w:rsid w:val="00D1669D"/>
    <w:rsid w:val="00D350EB"/>
    <w:rsid w:val="00D80D77"/>
    <w:rsid w:val="00D915B1"/>
    <w:rsid w:val="00DB2BCC"/>
    <w:rsid w:val="00E05B1C"/>
    <w:rsid w:val="00E715B1"/>
    <w:rsid w:val="00E83040"/>
    <w:rsid w:val="00E879F3"/>
    <w:rsid w:val="00EC0A32"/>
    <w:rsid w:val="00EC26AC"/>
    <w:rsid w:val="00EC5941"/>
    <w:rsid w:val="00ED0EF5"/>
    <w:rsid w:val="00F1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55B35"/>
  <w15:chartTrackingRefBased/>
  <w15:docId w15:val="{7A42FB9B-781F-554A-99BD-460037D35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55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ormley</dc:creator>
  <cp:keywords/>
  <dc:description/>
  <cp:lastModifiedBy>Mark Gormley</cp:lastModifiedBy>
  <cp:revision>2</cp:revision>
  <dcterms:created xsi:type="dcterms:W3CDTF">2020-09-14T19:24:00Z</dcterms:created>
  <dcterms:modified xsi:type="dcterms:W3CDTF">2021-02-21T18:11:00Z</dcterms:modified>
</cp:coreProperties>
</file>